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5DD7B1" w14:textId="632C5D16" w:rsidR="007F11B2" w:rsidRPr="007542DE" w:rsidRDefault="00474843" w:rsidP="007F11B2">
      <w:pPr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Supplementary Table S</w:t>
      </w:r>
      <w:r w:rsidR="00F17B5E">
        <w:rPr>
          <w:rFonts w:ascii="Times New Roman" w:hAnsi="Times New Roman" w:cs="Times New Roman"/>
          <w:b/>
          <w:sz w:val="16"/>
          <w:szCs w:val="16"/>
        </w:rPr>
        <w:t>5</w:t>
      </w:r>
      <w:r w:rsidR="007F11B2" w:rsidRPr="007542DE">
        <w:rPr>
          <w:rFonts w:ascii="Times New Roman" w:hAnsi="Times New Roman" w:cs="Times New Roman"/>
          <w:b/>
          <w:sz w:val="16"/>
          <w:szCs w:val="16"/>
        </w:rPr>
        <w:t xml:space="preserve">. </w:t>
      </w:r>
      <w:r w:rsidR="00FB58BB" w:rsidRPr="00FB58BB">
        <w:rPr>
          <w:rFonts w:ascii="Times New Roman" w:hAnsi="Times New Roman" w:cs="Times New Roman"/>
          <w:sz w:val="16"/>
          <w:szCs w:val="16"/>
        </w:rPr>
        <w:t>Activity levels and</w:t>
      </w:r>
      <w:r w:rsidR="00FB58BB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FB58BB">
        <w:rPr>
          <w:rFonts w:ascii="Times New Roman" w:hAnsi="Times New Roman" w:cs="Times New Roman"/>
          <w:sz w:val="16"/>
          <w:szCs w:val="16"/>
        </w:rPr>
        <w:t>r</w:t>
      </w:r>
      <w:r w:rsidR="007F11B2">
        <w:rPr>
          <w:rFonts w:ascii="Times New Roman" w:hAnsi="Times New Roman" w:cs="Times New Roman"/>
          <w:sz w:val="16"/>
          <w:szCs w:val="16"/>
        </w:rPr>
        <w:t xml:space="preserve">elative </w:t>
      </w:r>
      <w:r w:rsidR="00214212">
        <w:rPr>
          <w:rFonts w:ascii="Times New Roman" w:hAnsi="Times New Roman" w:cs="Times New Roman"/>
          <w:sz w:val="16"/>
          <w:szCs w:val="16"/>
        </w:rPr>
        <w:t>transcript</w:t>
      </w:r>
      <w:r w:rsidR="007F11B2">
        <w:rPr>
          <w:rFonts w:ascii="Times New Roman" w:hAnsi="Times New Roman" w:cs="Times New Roman"/>
          <w:sz w:val="16"/>
          <w:szCs w:val="16"/>
        </w:rPr>
        <w:t xml:space="preserve"> levels of </w:t>
      </w:r>
      <w:r w:rsidR="00214212">
        <w:rPr>
          <w:rFonts w:ascii="Times New Roman" w:hAnsi="Times New Roman" w:cs="Times New Roman"/>
          <w:sz w:val="16"/>
          <w:szCs w:val="16"/>
        </w:rPr>
        <w:t xml:space="preserve">downstream </w:t>
      </w:r>
      <w:r w:rsidR="007F11B2">
        <w:rPr>
          <w:rFonts w:ascii="Times New Roman" w:hAnsi="Times New Roman" w:cs="Times New Roman"/>
          <w:sz w:val="16"/>
          <w:szCs w:val="16"/>
        </w:rPr>
        <w:t>IRE1</w:t>
      </w:r>
      <w:r w:rsidR="00214212">
        <w:rPr>
          <w:rFonts w:ascii="Times New Roman" w:hAnsi="Times New Roman" w:cs="Times New Roman"/>
          <w:sz w:val="16"/>
          <w:szCs w:val="16"/>
        </w:rPr>
        <w:t xml:space="preserve"> pro-inflammatory </w:t>
      </w:r>
      <w:r w:rsidR="007F11B2" w:rsidRPr="007542DE">
        <w:rPr>
          <w:rFonts w:ascii="Times New Roman" w:hAnsi="Times New Roman" w:cs="Times New Roman"/>
          <w:sz w:val="16"/>
          <w:szCs w:val="16"/>
        </w:rPr>
        <w:t xml:space="preserve">signaling genes in </w:t>
      </w:r>
      <w:r w:rsidR="00C55129">
        <w:rPr>
          <w:rFonts w:ascii="Times New Roman" w:hAnsi="Times New Roman" w:cs="Times New Roman"/>
          <w:sz w:val="16"/>
          <w:szCs w:val="16"/>
        </w:rPr>
        <w:t>mid-gestation (E14</w:t>
      </w:r>
      <w:r w:rsidR="007F11B2" w:rsidRPr="007542DE">
        <w:rPr>
          <w:rFonts w:ascii="Times New Roman" w:hAnsi="Times New Roman" w:cs="Times New Roman"/>
          <w:sz w:val="16"/>
          <w:szCs w:val="16"/>
        </w:rPr>
        <w:t>.5)</w:t>
      </w:r>
      <w:r w:rsidR="000452F6">
        <w:rPr>
          <w:rFonts w:ascii="Times New Roman" w:hAnsi="Times New Roman" w:cs="Times New Roman"/>
          <w:sz w:val="16"/>
          <w:szCs w:val="16"/>
        </w:rPr>
        <w:t xml:space="preserve"> and term gestation (E18.5)</w:t>
      </w:r>
      <w:r w:rsidR="007526C3">
        <w:rPr>
          <w:rFonts w:ascii="Times New Roman" w:hAnsi="Times New Roman" w:cs="Times New Roman"/>
          <w:sz w:val="16"/>
          <w:szCs w:val="16"/>
        </w:rPr>
        <w:t xml:space="preserve"> placentae</w:t>
      </w:r>
      <w:proofErr w:type="gramStart"/>
      <w:r w:rsidR="00822E10">
        <w:rPr>
          <w:rFonts w:ascii="Times New Roman" w:hAnsi="Times New Roman" w:cs="Times New Roman"/>
          <w:sz w:val="16"/>
          <w:szCs w:val="16"/>
        </w:rPr>
        <w:t>.</w:t>
      </w:r>
      <w:r w:rsidR="007F11B2" w:rsidRPr="007542DE">
        <w:rPr>
          <w:rFonts w:ascii="Times New Roman" w:hAnsi="Times New Roman" w:cs="Times New Roman"/>
          <w:sz w:val="16"/>
          <w:szCs w:val="16"/>
        </w:rPr>
        <w:t>*</w:t>
      </w:r>
      <w:proofErr w:type="gram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275"/>
        <w:gridCol w:w="1276"/>
        <w:gridCol w:w="1276"/>
        <w:gridCol w:w="1276"/>
        <w:gridCol w:w="1842"/>
      </w:tblGrid>
      <w:tr w:rsidR="007F11B2" w:rsidRPr="007542DE" w14:paraId="1E058B08" w14:textId="77777777" w:rsidTr="007F11B2">
        <w:tc>
          <w:tcPr>
            <w:tcW w:w="1668" w:type="dxa"/>
            <w:vMerge w:val="restart"/>
          </w:tcPr>
          <w:p w14:paraId="562857D9" w14:textId="77777777" w:rsidR="007F11B2" w:rsidRPr="007542DE" w:rsidRDefault="007F11B2" w:rsidP="007F11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4BF02A9" w14:textId="77777777" w:rsidR="007F11B2" w:rsidRPr="007542DE" w:rsidRDefault="007F11B2" w:rsidP="007F11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ED5FDA4" w14:textId="1DE6AC3A" w:rsidR="007F11B2" w:rsidRPr="003B738F" w:rsidRDefault="00FB58BB" w:rsidP="007F11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ctivity Levels/</w:t>
            </w:r>
            <w:r w:rsidR="007F11B2" w:rsidRPr="00D13B45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Gene</w:t>
            </w:r>
            <w:r w:rsidR="0021421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transcript levels</w:t>
            </w:r>
          </w:p>
        </w:tc>
        <w:tc>
          <w:tcPr>
            <w:tcW w:w="5103" w:type="dxa"/>
            <w:gridSpan w:val="4"/>
          </w:tcPr>
          <w:p w14:paraId="427033CD" w14:textId="57DDC95A" w:rsidR="007F11B2" w:rsidRPr="003B738F" w:rsidRDefault="007F11B2" w:rsidP="007F11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738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elative </w:t>
            </w:r>
            <w:r w:rsidR="00822E10"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  <w:r w:rsidR="00214212">
              <w:rPr>
                <w:rFonts w:ascii="Times New Roman" w:hAnsi="Times New Roman" w:cs="Times New Roman"/>
                <w:b/>
                <w:sz w:val="16"/>
                <w:szCs w:val="16"/>
              </w:rPr>
              <w:t>ranscript</w:t>
            </w:r>
            <w:r w:rsidRPr="003B738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Levels</w:t>
            </w:r>
          </w:p>
        </w:tc>
        <w:tc>
          <w:tcPr>
            <w:tcW w:w="1842" w:type="dxa"/>
            <w:vMerge w:val="restart"/>
          </w:tcPr>
          <w:p w14:paraId="6580144A" w14:textId="77777777" w:rsidR="007F11B2" w:rsidRPr="003B738F" w:rsidRDefault="007F11B2" w:rsidP="007F11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7D974C65" w14:textId="77777777" w:rsidR="007F11B2" w:rsidRPr="003B738F" w:rsidRDefault="007F11B2" w:rsidP="007F11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305AC603" w14:textId="77777777" w:rsidR="007F11B2" w:rsidRPr="003B738F" w:rsidRDefault="007F11B2" w:rsidP="007F11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738F">
              <w:rPr>
                <w:rFonts w:ascii="Times New Roman" w:hAnsi="Times New Roman" w:cs="Times New Roman"/>
                <w:b/>
                <w:sz w:val="16"/>
                <w:szCs w:val="16"/>
              </w:rPr>
              <w:t>Main Effect</w:t>
            </w:r>
          </w:p>
          <w:p w14:paraId="256B3CBB" w14:textId="77777777" w:rsidR="007F11B2" w:rsidRPr="003B738F" w:rsidRDefault="007F11B2" w:rsidP="007F11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7F11B2" w:rsidRPr="007542DE" w14:paraId="06429119" w14:textId="77777777" w:rsidTr="007F11B2">
        <w:tc>
          <w:tcPr>
            <w:tcW w:w="1668" w:type="dxa"/>
            <w:vMerge/>
          </w:tcPr>
          <w:p w14:paraId="55B3751E" w14:textId="77777777" w:rsidR="007F11B2" w:rsidRPr="007542DE" w:rsidRDefault="007F11B2" w:rsidP="007F11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3" w:type="dxa"/>
            <w:gridSpan w:val="4"/>
          </w:tcPr>
          <w:p w14:paraId="60A0D71D" w14:textId="516218FD" w:rsidR="007F11B2" w:rsidRPr="003B738F" w:rsidRDefault="00371191" w:rsidP="007F11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738F">
              <w:rPr>
                <w:rFonts w:ascii="Times New Roman" w:hAnsi="Times New Roman" w:cs="Times New Roman"/>
                <w:b/>
                <w:sz w:val="16"/>
                <w:szCs w:val="16"/>
              </w:rPr>
              <w:t>Sire Group</w:t>
            </w:r>
          </w:p>
        </w:tc>
        <w:tc>
          <w:tcPr>
            <w:tcW w:w="1842" w:type="dxa"/>
            <w:vMerge/>
          </w:tcPr>
          <w:p w14:paraId="15695DDC" w14:textId="77777777" w:rsidR="007F11B2" w:rsidRPr="003B738F" w:rsidRDefault="007F11B2" w:rsidP="007F11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7F11B2" w:rsidRPr="007542DE" w14:paraId="4AAEB89A" w14:textId="77777777" w:rsidTr="007F11B2">
        <w:tc>
          <w:tcPr>
            <w:tcW w:w="1668" w:type="dxa"/>
            <w:vMerge/>
          </w:tcPr>
          <w:p w14:paraId="42C52D32" w14:textId="77777777" w:rsidR="007F11B2" w:rsidRPr="007542DE" w:rsidRDefault="007F11B2" w:rsidP="007F11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  <w:gridSpan w:val="2"/>
          </w:tcPr>
          <w:p w14:paraId="2163AB16" w14:textId="77777777" w:rsidR="007F11B2" w:rsidRPr="003B738F" w:rsidRDefault="007F11B2" w:rsidP="007F11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738F">
              <w:rPr>
                <w:rFonts w:ascii="Times New Roman" w:hAnsi="Times New Roman" w:cs="Times New Roman"/>
                <w:b/>
                <w:sz w:val="16"/>
                <w:szCs w:val="16"/>
              </w:rPr>
              <w:t>CON</w:t>
            </w:r>
          </w:p>
        </w:tc>
        <w:tc>
          <w:tcPr>
            <w:tcW w:w="2552" w:type="dxa"/>
            <w:gridSpan w:val="2"/>
          </w:tcPr>
          <w:p w14:paraId="07A72F41" w14:textId="11344E6C" w:rsidR="007F11B2" w:rsidRPr="003B738F" w:rsidRDefault="003B738F" w:rsidP="007F11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  <w:r w:rsidR="007F11B2" w:rsidRPr="003B738F">
              <w:rPr>
                <w:rFonts w:ascii="Times New Roman" w:hAnsi="Times New Roman" w:cs="Times New Roman"/>
                <w:b/>
                <w:sz w:val="16"/>
                <w:szCs w:val="16"/>
              </w:rPr>
              <w:t>HF</w:t>
            </w:r>
          </w:p>
        </w:tc>
        <w:tc>
          <w:tcPr>
            <w:tcW w:w="1842" w:type="dxa"/>
            <w:vMerge/>
          </w:tcPr>
          <w:p w14:paraId="33CC964C" w14:textId="77777777" w:rsidR="007F11B2" w:rsidRPr="007542DE" w:rsidRDefault="007F11B2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</w:tr>
      <w:tr w:rsidR="007F11B2" w:rsidRPr="007542DE" w14:paraId="2EC40407" w14:textId="77777777" w:rsidTr="007F11B2">
        <w:tc>
          <w:tcPr>
            <w:tcW w:w="1668" w:type="dxa"/>
            <w:vMerge/>
          </w:tcPr>
          <w:p w14:paraId="2BECC15D" w14:textId="77777777" w:rsidR="007F11B2" w:rsidRPr="007542DE" w:rsidRDefault="007F11B2" w:rsidP="007F11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  <w:gridSpan w:val="2"/>
          </w:tcPr>
          <w:p w14:paraId="34C2E953" w14:textId="77777777" w:rsidR="007F11B2" w:rsidRPr="003B738F" w:rsidRDefault="007F11B2" w:rsidP="007F11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738F">
              <w:rPr>
                <w:rFonts w:ascii="Times New Roman" w:hAnsi="Times New Roman" w:cs="Times New Roman"/>
                <w:b/>
                <w:sz w:val="16"/>
                <w:szCs w:val="16"/>
              </w:rPr>
              <w:t>Fetal Sex</w:t>
            </w:r>
          </w:p>
        </w:tc>
        <w:tc>
          <w:tcPr>
            <w:tcW w:w="2552" w:type="dxa"/>
            <w:gridSpan w:val="2"/>
          </w:tcPr>
          <w:p w14:paraId="347DD524" w14:textId="77777777" w:rsidR="007F11B2" w:rsidRPr="003B738F" w:rsidRDefault="007F11B2" w:rsidP="007F11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738F">
              <w:rPr>
                <w:rFonts w:ascii="Times New Roman" w:hAnsi="Times New Roman" w:cs="Times New Roman"/>
                <w:b/>
                <w:sz w:val="16"/>
                <w:szCs w:val="16"/>
              </w:rPr>
              <w:t>Fetal Sex</w:t>
            </w:r>
          </w:p>
        </w:tc>
        <w:tc>
          <w:tcPr>
            <w:tcW w:w="1842" w:type="dxa"/>
            <w:vMerge/>
          </w:tcPr>
          <w:p w14:paraId="5A66A490" w14:textId="77777777" w:rsidR="007F11B2" w:rsidRPr="007542DE" w:rsidRDefault="007F11B2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F11B2" w:rsidRPr="007542DE" w14:paraId="2896C8EC" w14:textId="77777777" w:rsidTr="007F11B2">
        <w:tc>
          <w:tcPr>
            <w:tcW w:w="1668" w:type="dxa"/>
            <w:vMerge/>
          </w:tcPr>
          <w:p w14:paraId="30DB409C" w14:textId="77777777" w:rsidR="007F11B2" w:rsidRPr="007542DE" w:rsidRDefault="007F11B2" w:rsidP="007F11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64A5FC2" w14:textId="77777777" w:rsidR="007F11B2" w:rsidRPr="00314FB1" w:rsidRDefault="007F11B2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4FB1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  <w:p w14:paraId="4E48936E" w14:textId="32EB5F46" w:rsidR="007F11B2" w:rsidRPr="00314FB1" w:rsidRDefault="009E1E51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4FB1">
              <w:rPr>
                <w:rFonts w:ascii="Times New Roman" w:hAnsi="Times New Roman" w:cs="Times New Roman"/>
                <w:sz w:val="16"/>
                <w:szCs w:val="16"/>
              </w:rPr>
              <w:t>(n</w:t>
            </w:r>
            <w:r w:rsidR="00EE5CCA" w:rsidRPr="00314FB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14FB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EE5CCA" w:rsidRPr="00314FB1">
              <w:rPr>
                <w:rFonts w:ascii="Times New Roman" w:hAnsi="Times New Roman" w:cs="Times New Roman"/>
                <w:sz w:val="16"/>
                <w:szCs w:val="16"/>
              </w:rPr>
              <w:t xml:space="preserve"> 8</w:t>
            </w:r>
            <w:r w:rsidR="00371191" w:rsidRPr="00314FB1">
              <w:rPr>
                <w:rFonts w:ascii="Times New Roman" w:hAnsi="Times New Roman" w:cs="Times New Roman"/>
                <w:sz w:val="16"/>
                <w:szCs w:val="16"/>
              </w:rPr>
              <w:t>-9</w:t>
            </w:r>
            <w:r w:rsidRPr="00314FB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514CC9C3" w14:textId="77777777" w:rsidR="007F11B2" w:rsidRPr="00314FB1" w:rsidRDefault="007F11B2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4FB1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  <w:p w14:paraId="09E51FC6" w14:textId="07729D03" w:rsidR="007F11B2" w:rsidRPr="00314FB1" w:rsidRDefault="009E1E51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4FB1">
              <w:rPr>
                <w:rFonts w:ascii="Times New Roman" w:hAnsi="Times New Roman" w:cs="Times New Roman"/>
                <w:sz w:val="16"/>
                <w:szCs w:val="16"/>
              </w:rPr>
              <w:t>(n</w:t>
            </w:r>
            <w:r w:rsidR="00EE5CCA" w:rsidRPr="00314FB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14FB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EE5CCA" w:rsidRPr="00314FB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71191" w:rsidRPr="00314FB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314FB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3600B1EB" w14:textId="77777777" w:rsidR="007F11B2" w:rsidRPr="00314FB1" w:rsidRDefault="007F11B2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4FB1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  <w:p w14:paraId="53B646AF" w14:textId="0A3C0683" w:rsidR="007F11B2" w:rsidRPr="00314FB1" w:rsidRDefault="009E1E51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4FB1">
              <w:rPr>
                <w:rFonts w:ascii="Times New Roman" w:hAnsi="Times New Roman" w:cs="Times New Roman"/>
                <w:sz w:val="16"/>
                <w:szCs w:val="16"/>
              </w:rPr>
              <w:t>(n</w:t>
            </w:r>
            <w:r w:rsidR="00EE5CCA" w:rsidRPr="00314FB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14FB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EE5CCA" w:rsidRPr="00314FB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452F6" w:rsidRPr="00314FB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71191" w:rsidRPr="00314FB1">
              <w:rPr>
                <w:rFonts w:ascii="Times New Roman" w:hAnsi="Times New Roman" w:cs="Times New Roman"/>
                <w:sz w:val="16"/>
                <w:szCs w:val="16"/>
              </w:rPr>
              <w:t>-8</w:t>
            </w:r>
            <w:r w:rsidRPr="00314FB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12C277E7" w14:textId="77777777" w:rsidR="007F11B2" w:rsidRPr="00314FB1" w:rsidRDefault="007F11B2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4FB1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  <w:p w14:paraId="497E819B" w14:textId="144EA81F" w:rsidR="007F11B2" w:rsidRPr="00314FB1" w:rsidRDefault="009E1E51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4FB1">
              <w:rPr>
                <w:rFonts w:ascii="Times New Roman" w:hAnsi="Times New Roman" w:cs="Times New Roman"/>
                <w:sz w:val="16"/>
                <w:szCs w:val="16"/>
              </w:rPr>
              <w:t>(n</w:t>
            </w:r>
            <w:r w:rsidR="00EE5CCA" w:rsidRPr="00314FB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14FB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EE5CCA" w:rsidRPr="00314FB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452F6" w:rsidRPr="00314FB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371191" w:rsidRPr="00314FB1">
              <w:rPr>
                <w:rFonts w:ascii="Times New Roman" w:hAnsi="Times New Roman" w:cs="Times New Roman"/>
                <w:sz w:val="16"/>
                <w:szCs w:val="16"/>
              </w:rPr>
              <w:t>-8</w:t>
            </w:r>
            <w:r w:rsidR="007F11B2" w:rsidRPr="00314FB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2" w:type="dxa"/>
            <w:vMerge/>
          </w:tcPr>
          <w:p w14:paraId="153EE2FD" w14:textId="77777777" w:rsidR="007F11B2" w:rsidRPr="007542DE" w:rsidRDefault="007F11B2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52F6" w:rsidRPr="007542DE" w14:paraId="3333878E" w14:textId="77777777" w:rsidTr="00214212">
        <w:trPr>
          <w:trHeight w:val="51"/>
        </w:trPr>
        <w:tc>
          <w:tcPr>
            <w:tcW w:w="8613" w:type="dxa"/>
            <w:gridSpan w:val="6"/>
            <w:shd w:val="clear" w:color="auto" w:fill="F2F2F2" w:themeFill="background1" w:themeFillShade="F2"/>
          </w:tcPr>
          <w:p w14:paraId="75CF77CA" w14:textId="135FD94A" w:rsidR="000452F6" w:rsidRPr="000452F6" w:rsidRDefault="000452F6" w:rsidP="009E1E5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52F6">
              <w:rPr>
                <w:rFonts w:ascii="Times New Roman" w:hAnsi="Times New Roman" w:cs="Times New Roman"/>
                <w:b/>
                <w:sz w:val="16"/>
                <w:szCs w:val="16"/>
              </w:rPr>
              <w:t>E14.5</w:t>
            </w:r>
            <w:bookmarkStart w:id="0" w:name="_GoBack"/>
            <w:bookmarkEnd w:id="0"/>
          </w:p>
        </w:tc>
      </w:tr>
      <w:tr w:rsidR="009E1E51" w:rsidRPr="007542DE" w14:paraId="6B40CE6D" w14:textId="77777777" w:rsidTr="007F11B2">
        <w:trPr>
          <w:trHeight w:val="51"/>
        </w:trPr>
        <w:tc>
          <w:tcPr>
            <w:tcW w:w="1668" w:type="dxa"/>
            <w:vMerge w:val="restart"/>
          </w:tcPr>
          <w:p w14:paraId="3BA6C460" w14:textId="77777777" w:rsidR="009E1E51" w:rsidRPr="000452F6" w:rsidRDefault="009E1E51" w:rsidP="007F11B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07C86B06" w14:textId="2EA39F63" w:rsidR="009E1E51" w:rsidRPr="000452F6" w:rsidRDefault="00091227" w:rsidP="007F11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52F6">
              <w:rPr>
                <w:rFonts w:ascii="Times New Roman" w:hAnsi="Times New Roman" w:cs="Times New Roman"/>
                <w:sz w:val="16"/>
                <w:szCs w:val="16"/>
              </w:rPr>
              <w:t>NF</w:t>
            </w:r>
            <w:r w:rsidR="00242822" w:rsidRPr="000452F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30817" w:rsidRPr="000452F6">
              <w:rPr>
                <w:rFonts w:ascii="Symbol" w:hAnsi="Symbol" w:cs="Times New Roman"/>
                <w:sz w:val="16"/>
                <w:szCs w:val="16"/>
              </w:rPr>
              <w:t></w:t>
            </w:r>
            <w:r w:rsidR="00242822" w:rsidRPr="000452F6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D13B45">
              <w:rPr>
                <w:rFonts w:ascii="Times New Roman" w:hAnsi="Times New Roman" w:cs="Times New Roman"/>
                <w:sz w:val="16"/>
                <w:szCs w:val="16"/>
              </w:rPr>
              <w:t xml:space="preserve"> activity</w:t>
            </w:r>
          </w:p>
        </w:tc>
        <w:tc>
          <w:tcPr>
            <w:tcW w:w="1275" w:type="dxa"/>
            <w:vMerge w:val="restart"/>
          </w:tcPr>
          <w:p w14:paraId="0AB02229" w14:textId="77777777" w:rsidR="000D5177" w:rsidRDefault="000D5177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C0DB7DE" w14:textId="3E5D9107" w:rsidR="009E1E51" w:rsidRPr="007542DE" w:rsidRDefault="00371191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169 </w:t>
            </w:r>
            <w:r w:rsidR="009E1E51" w:rsidRPr="00EF2F2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02</w:t>
            </w:r>
            <w:r w:rsidR="009E1E51" w:rsidRPr="00EF2F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vMerge w:val="restart"/>
          </w:tcPr>
          <w:p w14:paraId="221B3DC3" w14:textId="77777777" w:rsidR="000D5177" w:rsidRDefault="000D5177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F2050E" w14:textId="1F6E3077" w:rsidR="009E1E51" w:rsidRPr="007542DE" w:rsidRDefault="00371191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173 </w:t>
            </w:r>
            <w:r w:rsidR="009E1E51" w:rsidRPr="00EF2F2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03</w:t>
            </w:r>
            <w:r w:rsidR="009E1E51" w:rsidRPr="00EF2F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vMerge w:val="restart"/>
          </w:tcPr>
          <w:p w14:paraId="0A1D2488" w14:textId="77777777" w:rsidR="000D5177" w:rsidRDefault="000D5177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2E4AE61" w14:textId="54FE4271" w:rsidR="009E1E51" w:rsidRPr="007542DE" w:rsidRDefault="00371191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173 </w:t>
            </w:r>
            <w:r w:rsidR="009E1E51" w:rsidRPr="00EF2F2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02</w:t>
            </w:r>
            <w:r w:rsidR="009E1E51" w:rsidRPr="00EF2F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vMerge w:val="restart"/>
          </w:tcPr>
          <w:p w14:paraId="1B0F1BD9" w14:textId="77777777" w:rsidR="000D5177" w:rsidRDefault="000D5177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F3ED6E2" w14:textId="12206A16" w:rsidR="009E1E51" w:rsidRPr="007542DE" w:rsidRDefault="00371191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171 </w:t>
            </w:r>
            <w:r w:rsidR="009E1E51" w:rsidRPr="00EF2F2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06</w:t>
            </w:r>
            <w:r w:rsidR="009E1E51" w:rsidRPr="00EF2F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42" w:type="dxa"/>
          </w:tcPr>
          <w:p w14:paraId="78C651E6" w14:textId="3EC30BEA" w:rsidR="009E1E51" w:rsidRPr="007542DE" w:rsidRDefault="009E1E51" w:rsidP="009E1E5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ie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 w:rsidR="00021273">
              <w:rPr>
                <w:rFonts w:ascii="Times New Roman" w:hAnsi="Times New Roman" w:cs="Times New Roman"/>
                <w:sz w:val="16"/>
                <w:szCs w:val="16"/>
              </w:rPr>
              <w:t>0.7462</w:t>
            </w:r>
          </w:p>
        </w:tc>
      </w:tr>
      <w:tr w:rsidR="00C55129" w:rsidRPr="007542DE" w14:paraId="0316874D" w14:textId="77777777" w:rsidTr="007F11B2">
        <w:trPr>
          <w:trHeight w:val="49"/>
        </w:trPr>
        <w:tc>
          <w:tcPr>
            <w:tcW w:w="1668" w:type="dxa"/>
            <w:vMerge/>
          </w:tcPr>
          <w:p w14:paraId="303C1EC4" w14:textId="77777777" w:rsidR="00C55129" w:rsidRPr="000452F6" w:rsidRDefault="00C55129" w:rsidP="007F11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0D74FFBA" w14:textId="77777777" w:rsidR="00C55129" w:rsidRPr="007542DE" w:rsidRDefault="00C55129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5C8330BA" w14:textId="77777777" w:rsidR="00C55129" w:rsidRPr="007542DE" w:rsidRDefault="00C55129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2FF12537" w14:textId="77777777" w:rsidR="00C55129" w:rsidRPr="007542DE" w:rsidRDefault="00C55129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512D7A0F" w14:textId="77777777" w:rsidR="00C55129" w:rsidRPr="007542DE" w:rsidRDefault="00C55129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58B06B70" w14:textId="76B95371" w:rsidR="00C55129" w:rsidRPr="007542DE" w:rsidRDefault="00C55129" w:rsidP="009E1E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ex</w:t>
            </w:r>
            <w:proofErr w:type="spellEnd"/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 w:rsidR="00021273">
              <w:rPr>
                <w:rFonts w:ascii="Times New Roman" w:hAnsi="Times New Roman" w:cs="Times New Roman"/>
                <w:sz w:val="16"/>
                <w:szCs w:val="16"/>
              </w:rPr>
              <w:t>0.8483</w:t>
            </w:r>
          </w:p>
        </w:tc>
      </w:tr>
      <w:tr w:rsidR="00C55129" w:rsidRPr="007542DE" w14:paraId="75DABFD6" w14:textId="77777777" w:rsidTr="007F11B2">
        <w:trPr>
          <w:trHeight w:val="49"/>
        </w:trPr>
        <w:tc>
          <w:tcPr>
            <w:tcW w:w="1668" w:type="dxa"/>
            <w:vMerge/>
          </w:tcPr>
          <w:p w14:paraId="12513FC3" w14:textId="77777777" w:rsidR="00C55129" w:rsidRPr="000452F6" w:rsidRDefault="00C55129" w:rsidP="007F11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5207C474" w14:textId="77777777" w:rsidR="00C55129" w:rsidRPr="007542DE" w:rsidRDefault="00C55129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0F0871DB" w14:textId="77777777" w:rsidR="00C55129" w:rsidRPr="007542DE" w:rsidRDefault="00C55129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52049E9F" w14:textId="77777777" w:rsidR="00C55129" w:rsidRPr="007542DE" w:rsidRDefault="00C55129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16461F38" w14:textId="77777777" w:rsidR="00C55129" w:rsidRPr="007542DE" w:rsidRDefault="00C55129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1B285893" w14:textId="4785E545" w:rsidR="00C55129" w:rsidRPr="007542DE" w:rsidRDefault="00C55129" w:rsidP="009E1E5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nt</w:t>
            </w:r>
            <w:proofErr w:type="spellEnd"/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 w:rsidRPr="007542DE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 w:rsidR="00021273">
              <w:rPr>
                <w:rFonts w:ascii="Times New Roman" w:hAnsi="Times New Roman" w:cs="Times New Roman"/>
                <w:sz w:val="16"/>
                <w:szCs w:val="16"/>
              </w:rPr>
              <w:t>0.4041</w:t>
            </w:r>
          </w:p>
        </w:tc>
      </w:tr>
      <w:tr w:rsidR="009E1E51" w:rsidRPr="007542DE" w14:paraId="7123F1B0" w14:textId="77777777" w:rsidTr="007F11B2">
        <w:trPr>
          <w:trHeight w:val="51"/>
        </w:trPr>
        <w:tc>
          <w:tcPr>
            <w:tcW w:w="1668" w:type="dxa"/>
            <w:vMerge w:val="restart"/>
          </w:tcPr>
          <w:p w14:paraId="1B6BD642" w14:textId="77777777" w:rsidR="000D5177" w:rsidRPr="000452F6" w:rsidRDefault="000D5177" w:rsidP="007F11B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350FABB2" w14:textId="0BFA6C01" w:rsidR="009E1E51" w:rsidRPr="000452F6" w:rsidRDefault="00091227" w:rsidP="007F11B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52F6">
              <w:rPr>
                <w:rFonts w:ascii="Times New Roman" w:hAnsi="Times New Roman" w:cs="Times New Roman"/>
                <w:i/>
                <w:sz w:val="16"/>
                <w:szCs w:val="16"/>
              </w:rPr>
              <w:t>Traf</w:t>
            </w:r>
            <w:r w:rsidR="00242822" w:rsidRPr="000452F6">
              <w:rPr>
                <w:rFonts w:ascii="Times New Roman" w:hAnsi="Times New Roman" w:cs="Times New Roman"/>
                <w:i/>
                <w:sz w:val="16"/>
                <w:szCs w:val="16"/>
              </w:rPr>
              <w:t>6</w:t>
            </w:r>
          </w:p>
        </w:tc>
        <w:tc>
          <w:tcPr>
            <w:tcW w:w="1275" w:type="dxa"/>
            <w:vMerge w:val="restart"/>
          </w:tcPr>
          <w:p w14:paraId="2DAC0E47" w14:textId="77777777" w:rsidR="000D5177" w:rsidRDefault="000D5177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70D41E" w14:textId="13603D86" w:rsidR="009E1E51" w:rsidRPr="007542DE" w:rsidRDefault="00371191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888 </w:t>
            </w:r>
            <w:r w:rsidR="009E1E51" w:rsidRPr="00FC2687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37</w:t>
            </w:r>
            <w:r w:rsidR="009E1E51" w:rsidRPr="00FC268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vMerge w:val="restart"/>
          </w:tcPr>
          <w:p w14:paraId="3CAC8758" w14:textId="77777777" w:rsidR="000D5177" w:rsidRDefault="000D5177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E11024F" w14:textId="193BF49B" w:rsidR="009E1E51" w:rsidRPr="007542DE" w:rsidRDefault="00371191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920 </w:t>
            </w:r>
            <w:r w:rsidR="009E1E51" w:rsidRPr="00FC2687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79</w:t>
            </w:r>
            <w:r w:rsidR="009E1E51" w:rsidRPr="00FC268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vMerge w:val="restart"/>
          </w:tcPr>
          <w:p w14:paraId="41D114BC" w14:textId="77777777" w:rsidR="000D5177" w:rsidRDefault="000D5177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98271B" w14:textId="6D124CE0" w:rsidR="009E1E51" w:rsidRPr="007542DE" w:rsidRDefault="00371191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830 </w:t>
            </w:r>
            <w:r w:rsidR="009E1E51" w:rsidRPr="00FC2687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70</w:t>
            </w:r>
            <w:r w:rsidR="009E1E51" w:rsidRPr="00FC268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vMerge w:val="restart"/>
          </w:tcPr>
          <w:p w14:paraId="0D153B01" w14:textId="77777777" w:rsidR="000D5177" w:rsidRDefault="000D5177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CD27ED" w14:textId="3E2FD6F6" w:rsidR="009E1E51" w:rsidRPr="007542DE" w:rsidRDefault="00371191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007 </w:t>
            </w:r>
            <w:r w:rsidR="009E1E51" w:rsidRPr="00FC2687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20</w:t>
            </w:r>
            <w:r w:rsidR="009E1E51" w:rsidRPr="00FC268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42" w:type="dxa"/>
          </w:tcPr>
          <w:p w14:paraId="72819AFE" w14:textId="46176820" w:rsidR="009E1E51" w:rsidRPr="007542DE" w:rsidRDefault="009E1E51" w:rsidP="009E1E5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ie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 w:rsidR="00021273">
              <w:rPr>
                <w:rFonts w:ascii="Times New Roman" w:hAnsi="Times New Roman" w:cs="Times New Roman"/>
                <w:sz w:val="16"/>
                <w:szCs w:val="16"/>
              </w:rPr>
              <w:t>0.8149</w:t>
            </w:r>
          </w:p>
        </w:tc>
      </w:tr>
      <w:tr w:rsidR="00C55129" w:rsidRPr="007542DE" w14:paraId="104AC600" w14:textId="77777777" w:rsidTr="007F11B2">
        <w:trPr>
          <w:trHeight w:val="49"/>
        </w:trPr>
        <w:tc>
          <w:tcPr>
            <w:tcW w:w="1668" w:type="dxa"/>
            <w:vMerge/>
          </w:tcPr>
          <w:p w14:paraId="0AFBF10A" w14:textId="77777777" w:rsidR="00C55129" w:rsidRPr="000452F6" w:rsidRDefault="00C55129" w:rsidP="007F11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7E5AC919" w14:textId="77777777" w:rsidR="00C55129" w:rsidRPr="007542DE" w:rsidRDefault="00C55129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7BE1B452" w14:textId="77777777" w:rsidR="00C55129" w:rsidRPr="007542DE" w:rsidRDefault="00C55129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1CCFB1E4" w14:textId="77777777" w:rsidR="00C55129" w:rsidRPr="007542DE" w:rsidRDefault="00C55129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66E8344B" w14:textId="77777777" w:rsidR="00C55129" w:rsidRPr="007542DE" w:rsidRDefault="00C55129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752B117C" w14:textId="11FBCDDF" w:rsidR="00C55129" w:rsidRPr="007542DE" w:rsidRDefault="00C55129" w:rsidP="009E1E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ex</w:t>
            </w:r>
            <w:proofErr w:type="spellEnd"/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 w:rsidR="00021273">
              <w:rPr>
                <w:rFonts w:ascii="Times New Roman" w:hAnsi="Times New Roman" w:cs="Times New Roman"/>
                <w:sz w:val="16"/>
                <w:szCs w:val="16"/>
              </w:rPr>
              <w:t>0.1067</w:t>
            </w:r>
          </w:p>
        </w:tc>
      </w:tr>
      <w:tr w:rsidR="00C55129" w:rsidRPr="007542DE" w14:paraId="462862F7" w14:textId="77777777" w:rsidTr="007F11B2">
        <w:trPr>
          <w:trHeight w:val="49"/>
        </w:trPr>
        <w:tc>
          <w:tcPr>
            <w:tcW w:w="1668" w:type="dxa"/>
            <w:vMerge/>
          </w:tcPr>
          <w:p w14:paraId="1F9A9C88" w14:textId="77777777" w:rsidR="00C55129" w:rsidRPr="000452F6" w:rsidRDefault="00C55129" w:rsidP="007F11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0973DF88" w14:textId="77777777" w:rsidR="00C55129" w:rsidRPr="007542DE" w:rsidRDefault="00C55129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3D531AE1" w14:textId="77777777" w:rsidR="00C55129" w:rsidRPr="007542DE" w:rsidRDefault="00C55129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383B059A" w14:textId="77777777" w:rsidR="00C55129" w:rsidRPr="007542DE" w:rsidRDefault="00C55129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4B52B2F2" w14:textId="77777777" w:rsidR="00C55129" w:rsidRPr="007542DE" w:rsidRDefault="00C55129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3EA7CB20" w14:textId="5BACDF35" w:rsidR="00C55129" w:rsidRPr="007542DE" w:rsidRDefault="00C55129" w:rsidP="009E1E5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nt</w:t>
            </w:r>
            <w:proofErr w:type="spellEnd"/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 w:rsidRPr="007542DE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 w:rsidR="00021273">
              <w:rPr>
                <w:rFonts w:ascii="Times New Roman" w:hAnsi="Times New Roman" w:cs="Times New Roman"/>
                <w:sz w:val="16"/>
                <w:szCs w:val="16"/>
              </w:rPr>
              <w:t>0.2584</w:t>
            </w:r>
          </w:p>
        </w:tc>
      </w:tr>
      <w:tr w:rsidR="009E1E51" w:rsidRPr="007542DE" w14:paraId="3B2BE62E" w14:textId="77777777" w:rsidTr="007F11B2">
        <w:trPr>
          <w:trHeight w:val="51"/>
        </w:trPr>
        <w:tc>
          <w:tcPr>
            <w:tcW w:w="1668" w:type="dxa"/>
            <w:vMerge w:val="restart"/>
          </w:tcPr>
          <w:p w14:paraId="6715E9FE" w14:textId="77777777" w:rsidR="00242822" w:rsidRPr="000452F6" w:rsidRDefault="00242822" w:rsidP="007F11B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6800037E" w14:textId="7327090E" w:rsidR="009E1E51" w:rsidRPr="000452F6" w:rsidRDefault="00091227" w:rsidP="007F11B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0452F6">
              <w:rPr>
                <w:rFonts w:ascii="Times New Roman" w:hAnsi="Times New Roman" w:cs="Times New Roman"/>
                <w:i/>
                <w:sz w:val="16"/>
                <w:szCs w:val="16"/>
              </w:rPr>
              <w:t>Tnf</w:t>
            </w:r>
            <w:proofErr w:type="spellEnd"/>
          </w:p>
          <w:p w14:paraId="6392E5DE" w14:textId="77777777" w:rsidR="009E1E51" w:rsidRPr="000452F6" w:rsidRDefault="009E1E51" w:rsidP="007F11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</w:tcPr>
          <w:p w14:paraId="5E24BD53" w14:textId="77777777" w:rsidR="00854ED4" w:rsidRDefault="00854ED4" w:rsidP="00854E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26D210B" w14:textId="2B2ECBB0" w:rsidR="009E1E51" w:rsidRPr="007542DE" w:rsidRDefault="00371191" w:rsidP="00854ED4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868 </w:t>
            </w:r>
            <w:r w:rsidR="009E1E51" w:rsidRPr="00C91AF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89</w:t>
            </w:r>
          </w:p>
        </w:tc>
        <w:tc>
          <w:tcPr>
            <w:tcW w:w="1276" w:type="dxa"/>
            <w:vMerge w:val="restart"/>
          </w:tcPr>
          <w:p w14:paraId="428010BD" w14:textId="77777777" w:rsidR="00854ED4" w:rsidRDefault="00854ED4" w:rsidP="00854E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87A1B4" w14:textId="303B2178" w:rsidR="009E1E51" w:rsidRPr="007542DE" w:rsidRDefault="00371191" w:rsidP="00854ED4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309 </w:t>
            </w:r>
            <w:r w:rsidR="009E1E51" w:rsidRPr="00C91AF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197</w:t>
            </w:r>
          </w:p>
        </w:tc>
        <w:tc>
          <w:tcPr>
            <w:tcW w:w="1276" w:type="dxa"/>
            <w:vMerge w:val="restart"/>
          </w:tcPr>
          <w:p w14:paraId="460EF89A" w14:textId="77777777" w:rsidR="00854ED4" w:rsidRDefault="00854ED4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AF1159" w14:textId="2E87B4B0" w:rsidR="009E1E51" w:rsidRPr="007542DE" w:rsidRDefault="00371191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950 </w:t>
            </w:r>
            <w:r w:rsidR="009E1E51" w:rsidRPr="00C91AF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117</w:t>
            </w:r>
            <w:r w:rsidR="009E1E51" w:rsidRPr="00C91AF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vMerge w:val="restart"/>
          </w:tcPr>
          <w:p w14:paraId="22396065" w14:textId="77777777" w:rsidR="009E1E51" w:rsidRPr="007542DE" w:rsidRDefault="009E1E51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E33CD19" w14:textId="4B069E5E" w:rsidR="009E1E51" w:rsidRPr="007542DE" w:rsidRDefault="00371191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981 </w:t>
            </w:r>
            <w:r w:rsidR="009E1E51" w:rsidRPr="007542D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164</w:t>
            </w:r>
            <w:r w:rsidR="009E1E51" w:rsidRPr="007542D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42" w:type="dxa"/>
          </w:tcPr>
          <w:p w14:paraId="744FF9B7" w14:textId="51E4D0F8" w:rsidR="009E1E51" w:rsidRPr="007542DE" w:rsidRDefault="009E1E51" w:rsidP="007F11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ie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 w:rsidR="00021273">
              <w:rPr>
                <w:rFonts w:ascii="Times New Roman" w:hAnsi="Times New Roman" w:cs="Times New Roman"/>
                <w:sz w:val="16"/>
                <w:szCs w:val="16"/>
              </w:rPr>
              <w:t>0.4129</w:t>
            </w:r>
          </w:p>
        </w:tc>
      </w:tr>
      <w:tr w:rsidR="00C55129" w:rsidRPr="007542DE" w14:paraId="306FF94E" w14:textId="77777777" w:rsidTr="007F11B2">
        <w:trPr>
          <w:trHeight w:val="49"/>
        </w:trPr>
        <w:tc>
          <w:tcPr>
            <w:tcW w:w="1668" w:type="dxa"/>
            <w:vMerge/>
          </w:tcPr>
          <w:p w14:paraId="1E2A4090" w14:textId="77777777" w:rsidR="00C55129" w:rsidRPr="000452F6" w:rsidRDefault="00C55129" w:rsidP="007F11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55FBA396" w14:textId="77777777" w:rsidR="00C55129" w:rsidRPr="007542DE" w:rsidRDefault="00C55129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31BF9213" w14:textId="77777777" w:rsidR="00C55129" w:rsidRPr="007542DE" w:rsidRDefault="00C55129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1D53C1EA" w14:textId="77777777" w:rsidR="00C55129" w:rsidRPr="007542DE" w:rsidRDefault="00C55129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3142EDC6" w14:textId="77777777" w:rsidR="00C55129" w:rsidRPr="007542DE" w:rsidRDefault="00C55129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6FA88E82" w14:textId="788CF01F" w:rsidR="00C55129" w:rsidRPr="007542DE" w:rsidRDefault="00C55129" w:rsidP="007F11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ex</w:t>
            </w:r>
            <w:proofErr w:type="spellEnd"/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 w:rsidR="00021273">
              <w:rPr>
                <w:rFonts w:ascii="Times New Roman" w:hAnsi="Times New Roman" w:cs="Times New Roman"/>
                <w:sz w:val="16"/>
                <w:szCs w:val="16"/>
              </w:rPr>
              <w:t>0.1231</w:t>
            </w:r>
          </w:p>
        </w:tc>
      </w:tr>
      <w:tr w:rsidR="00C55129" w:rsidRPr="007542DE" w14:paraId="4EDFCC58" w14:textId="77777777" w:rsidTr="007F11B2">
        <w:trPr>
          <w:trHeight w:val="49"/>
        </w:trPr>
        <w:tc>
          <w:tcPr>
            <w:tcW w:w="1668" w:type="dxa"/>
            <w:vMerge/>
          </w:tcPr>
          <w:p w14:paraId="52BBE45A" w14:textId="77777777" w:rsidR="00C55129" w:rsidRPr="000452F6" w:rsidRDefault="00C55129" w:rsidP="007F11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0D342152" w14:textId="77777777" w:rsidR="00C55129" w:rsidRPr="007542DE" w:rsidRDefault="00C55129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23EF0B5A" w14:textId="77777777" w:rsidR="00C55129" w:rsidRPr="007542DE" w:rsidRDefault="00C55129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249336E4" w14:textId="77777777" w:rsidR="00C55129" w:rsidRPr="007542DE" w:rsidRDefault="00C55129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3EAD8F56" w14:textId="77777777" w:rsidR="00C55129" w:rsidRPr="007542DE" w:rsidRDefault="00C55129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2360AD29" w14:textId="0B02769C" w:rsidR="00C55129" w:rsidRPr="007542DE" w:rsidRDefault="00C55129" w:rsidP="007F11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nt</w:t>
            </w:r>
            <w:proofErr w:type="spellEnd"/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 w:rsidRPr="007542DE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 w:rsidR="00021273">
              <w:rPr>
                <w:rFonts w:ascii="Times New Roman" w:hAnsi="Times New Roman" w:cs="Times New Roman"/>
                <w:sz w:val="16"/>
                <w:szCs w:val="16"/>
              </w:rPr>
              <w:t>0.1774</w:t>
            </w:r>
          </w:p>
        </w:tc>
      </w:tr>
      <w:tr w:rsidR="00854ED4" w:rsidRPr="007542DE" w14:paraId="55320EE2" w14:textId="77777777" w:rsidTr="007F11B2">
        <w:trPr>
          <w:trHeight w:val="49"/>
        </w:trPr>
        <w:tc>
          <w:tcPr>
            <w:tcW w:w="1668" w:type="dxa"/>
            <w:vMerge w:val="restart"/>
          </w:tcPr>
          <w:p w14:paraId="12DDEE91" w14:textId="77777777" w:rsidR="00854ED4" w:rsidRPr="000452F6" w:rsidRDefault="00854ED4" w:rsidP="007F11B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7AAF2C9F" w14:textId="43468AFE" w:rsidR="00854ED4" w:rsidRPr="000452F6" w:rsidRDefault="00854ED4" w:rsidP="007F11B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52F6">
              <w:rPr>
                <w:rFonts w:ascii="Times New Roman" w:hAnsi="Times New Roman" w:cs="Times New Roman"/>
                <w:i/>
                <w:sz w:val="16"/>
                <w:szCs w:val="16"/>
              </w:rPr>
              <w:t>Il1b</w:t>
            </w:r>
          </w:p>
        </w:tc>
        <w:tc>
          <w:tcPr>
            <w:tcW w:w="1275" w:type="dxa"/>
            <w:vMerge w:val="restart"/>
          </w:tcPr>
          <w:p w14:paraId="4494A281" w14:textId="77777777" w:rsidR="00854ED4" w:rsidRDefault="00854ED4" w:rsidP="000212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D4FDC1B" w14:textId="7ECF310D" w:rsidR="00854ED4" w:rsidRPr="00305263" w:rsidRDefault="00371191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128 </w:t>
            </w:r>
            <w:r w:rsidR="00854ED4" w:rsidRPr="00C91AF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93</w:t>
            </w:r>
            <w:r w:rsidR="003052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76" w:type="dxa"/>
            <w:vMerge w:val="restart"/>
          </w:tcPr>
          <w:p w14:paraId="2F66EE26" w14:textId="77777777" w:rsidR="00854ED4" w:rsidRDefault="00854ED4" w:rsidP="000212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BBBB386" w14:textId="42F8CA81" w:rsidR="00854ED4" w:rsidRPr="00305263" w:rsidRDefault="00371191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470 </w:t>
            </w:r>
            <w:r w:rsidR="00854ED4" w:rsidRPr="00C91AF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142</w:t>
            </w:r>
            <w:r w:rsidR="003052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  <w:vMerge w:val="restart"/>
          </w:tcPr>
          <w:p w14:paraId="7880EED1" w14:textId="77777777" w:rsidR="00854ED4" w:rsidRDefault="00854ED4" w:rsidP="000212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AE312F8" w14:textId="5D7DA1EF" w:rsidR="00854ED4" w:rsidRPr="007542DE" w:rsidRDefault="00371191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868 </w:t>
            </w:r>
            <w:r w:rsidR="00854ED4" w:rsidRPr="00C91AF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79</w:t>
            </w:r>
            <w:r w:rsidR="003052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="00854ED4" w:rsidRPr="00C91AF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vMerge w:val="restart"/>
          </w:tcPr>
          <w:p w14:paraId="6E1D222A" w14:textId="77777777" w:rsidR="00854ED4" w:rsidRPr="007542DE" w:rsidRDefault="00854ED4" w:rsidP="000212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45B6E2B" w14:textId="37BA3D51" w:rsidR="00854ED4" w:rsidRPr="007542DE" w:rsidRDefault="00371191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614 </w:t>
            </w:r>
            <w:r w:rsidR="00854ED4" w:rsidRPr="007542D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192</w:t>
            </w:r>
            <w:r w:rsidR="003052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="00854ED4" w:rsidRPr="007542D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42" w:type="dxa"/>
          </w:tcPr>
          <w:p w14:paraId="129E1255" w14:textId="17842128" w:rsidR="00854ED4" w:rsidRPr="007542DE" w:rsidRDefault="00854ED4" w:rsidP="009E1E5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ie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 w:rsidR="00305263">
              <w:rPr>
                <w:rFonts w:ascii="Times New Roman" w:hAnsi="Times New Roman" w:cs="Times New Roman"/>
                <w:sz w:val="16"/>
                <w:szCs w:val="16"/>
              </w:rPr>
              <w:t>0.6708</w:t>
            </w:r>
          </w:p>
        </w:tc>
      </w:tr>
      <w:tr w:rsidR="00854ED4" w:rsidRPr="007542DE" w14:paraId="6133B82B" w14:textId="77777777" w:rsidTr="007F11B2">
        <w:trPr>
          <w:trHeight w:val="49"/>
        </w:trPr>
        <w:tc>
          <w:tcPr>
            <w:tcW w:w="1668" w:type="dxa"/>
            <w:vMerge/>
          </w:tcPr>
          <w:p w14:paraId="7C71E34B" w14:textId="77777777" w:rsidR="00854ED4" w:rsidRPr="000452F6" w:rsidRDefault="00854ED4" w:rsidP="007F11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3829A35E" w14:textId="77777777" w:rsidR="00854ED4" w:rsidRPr="007542DE" w:rsidRDefault="00854ED4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306D0F03" w14:textId="77777777" w:rsidR="00854ED4" w:rsidRPr="007542DE" w:rsidRDefault="00854ED4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62E5B2F7" w14:textId="77777777" w:rsidR="00854ED4" w:rsidRPr="007542DE" w:rsidRDefault="00854ED4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210F9582" w14:textId="77777777" w:rsidR="00854ED4" w:rsidRPr="007542DE" w:rsidRDefault="00854ED4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6DE765A7" w14:textId="16034BEB" w:rsidR="00854ED4" w:rsidRPr="00305263" w:rsidRDefault="00854ED4" w:rsidP="009E1E5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305263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  <w:r w:rsidRPr="00305263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Sex</w:t>
            </w:r>
            <w:proofErr w:type="spellEnd"/>
            <w:r w:rsidRPr="00305263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 xml:space="preserve"> </w:t>
            </w:r>
            <w:r w:rsidRPr="0030526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= </w:t>
            </w:r>
            <w:r w:rsidR="00305263">
              <w:rPr>
                <w:rFonts w:ascii="Times New Roman" w:hAnsi="Times New Roman" w:cs="Times New Roman"/>
                <w:b/>
                <w:sz w:val="16"/>
                <w:szCs w:val="16"/>
              </w:rPr>
              <w:t>0.0004</w:t>
            </w:r>
          </w:p>
        </w:tc>
      </w:tr>
      <w:tr w:rsidR="00854ED4" w:rsidRPr="007542DE" w14:paraId="16BF878C" w14:textId="77777777" w:rsidTr="007F11B2">
        <w:trPr>
          <w:trHeight w:val="49"/>
        </w:trPr>
        <w:tc>
          <w:tcPr>
            <w:tcW w:w="1668" w:type="dxa"/>
            <w:vMerge/>
          </w:tcPr>
          <w:p w14:paraId="182D373E" w14:textId="77777777" w:rsidR="00854ED4" w:rsidRPr="000452F6" w:rsidRDefault="00854ED4" w:rsidP="007F11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19AD1566" w14:textId="77777777" w:rsidR="00854ED4" w:rsidRPr="007542DE" w:rsidRDefault="00854ED4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201AB5A9" w14:textId="77777777" w:rsidR="00854ED4" w:rsidRPr="007542DE" w:rsidRDefault="00854ED4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3BB7D270" w14:textId="77777777" w:rsidR="00854ED4" w:rsidRPr="007542DE" w:rsidRDefault="00854ED4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1610D574" w14:textId="77777777" w:rsidR="00854ED4" w:rsidRPr="007542DE" w:rsidRDefault="00854ED4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1ED9708D" w14:textId="63E2FCA6" w:rsidR="00854ED4" w:rsidRPr="007542DE" w:rsidRDefault="00854ED4" w:rsidP="009E1E5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nt</w:t>
            </w:r>
            <w:proofErr w:type="spellEnd"/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 w:rsidRPr="007542DE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 w:rsidR="00305263">
              <w:rPr>
                <w:rFonts w:ascii="Times New Roman" w:hAnsi="Times New Roman" w:cs="Times New Roman"/>
                <w:sz w:val="16"/>
                <w:szCs w:val="16"/>
              </w:rPr>
              <w:t>0.1493</w:t>
            </w:r>
          </w:p>
        </w:tc>
      </w:tr>
      <w:tr w:rsidR="00854ED4" w:rsidRPr="007542DE" w14:paraId="010B5865" w14:textId="77777777" w:rsidTr="007F11B2">
        <w:trPr>
          <w:trHeight w:val="49"/>
        </w:trPr>
        <w:tc>
          <w:tcPr>
            <w:tcW w:w="1668" w:type="dxa"/>
            <w:vMerge w:val="restart"/>
          </w:tcPr>
          <w:p w14:paraId="0B38889F" w14:textId="77777777" w:rsidR="00854ED4" w:rsidRPr="000452F6" w:rsidRDefault="00854ED4" w:rsidP="007F11B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4CBFD3C9" w14:textId="69E82DF9" w:rsidR="00854ED4" w:rsidRPr="000452F6" w:rsidRDefault="00854ED4" w:rsidP="007F11B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52F6">
              <w:rPr>
                <w:rFonts w:ascii="Times New Roman" w:hAnsi="Times New Roman" w:cs="Times New Roman"/>
                <w:i/>
                <w:sz w:val="16"/>
                <w:szCs w:val="16"/>
              </w:rPr>
              <w:t>Il6</w:t>
            </w:r>
          </w:p>
        </w:tc>
        <w:tc>
          <w:tcPr>
            <w:tcW w:w="1275" w:type="dxa"/>
            <w:vMerge w:val="restart"/>
          </w:tcPr>
          <w:p w14:paraId="1C39DF3F" w14:textId="77777777" w:rsidR="00854ED4" w:rsidRDefault="00854ED4" w:rsidP="000212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62C9C42" w14:textId="04BF681A" w:rsidR="00854ED4" w:rsidRPr="007542DE" w:rsidRDefault="00371191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882 </w:t>
            </w:r>
            <w:r w:rsidR="00854ED4" w:rsidRPr="00C91AF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82</w:t>
            </w:r>
          </w:p>
        </w:tc>
        <w:tc>
          <w:tcPr>
            <w:tcW w:w="1276" w:type="dxa"/>
            <w:vMerge w:val="restart"/>
          </w:tcPr>
          <w:p w14:paraId="01DE31F3" w14:textId="77777777" w:rsidR="00854ED4" w:rsidRDefault="00854ED4" w:rsidP="000212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87392CE" w14:textId="079BDDA3" w:rsidR="00854ED4" w:rsidRPr="007542DE" w:rsidRDefault="00371191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925 </w:t>
            </w:r>
            <w:r w:rsidR="00854ED4" w:rsidRPr="00C91AF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143</w:t>
            </w:r>
          </w:p>
        </w:tc>
        <w:tc>
          <w:tcPr>
            <w:tcW w:w="1276" w:type="dxa"/>
            <w:vMerge w:val="restart"/>
          </w:tcPr>
          <w:p w14:paraId="56C2C1DB" w14:textId="77777777" w:rsidR="00854ED4" w:rsidRDefault="00854ED4" w:rsidP="000212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D3A201" w14:textId="67CE09E7" w:rsidR="00854ED4" w:rsidRPr="007542DE" w:rsidRDefault="00371191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023 </w:t>
            </w:r>
            <w:r w:rsidR="00854ED4" w:rsidRPr="00C91AF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109</w:t>
            </w:r>
            <w:r w:rsidR="00854ED4" w:rsidRPr="00C91AF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vMerge w:val="restart"/>
          </w:tcPr>
          <w:p w14:paraId="2A3F0E6D" w14:textId="77777777" w:rsidR="00854ED4" w:rsidRPr="007542DE" w:rsidRDefault="00854ED4" w:rsidP="000212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5FAF0E7" w14:textId="5FAF4B3E" w:rsidR="00854ED4" w:rsidRPr="007542DE" w:rsidRDefault="00371191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906 </w:t>
            </w:r>
            <w:r w:rsidR="00854ED4" w:rsidRPr="007542D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85</w:t>
            </w:r>
            <w:r w:rsidR="00854ED4" w:rsidRPr="007542D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42" w:type="dxa"/>
          </w:tcPr>
          <w:p w14:paraId="36F8C787" w14:textId="3B1CF7F2" w:rsidR="00854ED4" w:rsidRPr="007542DE" w:rsidRDefault="00854ED4" w:rsidP="009E1E5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ie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 w:rsidR="00305263">
              <w:rPr>
                <w:rFonts w:ascii="Times New Roman" w:hAnsi="Times New Roman" w:cs="Times New Roman"/>
                <w:sz w:val="16"/>
                <w:szCs w:val="16"/>
              </w:rPr>
              <w:t>0.5857</w:t>
            </w:r>
          </w:p>
        </w:tc>
      </w:tr>
      <w:tr w:rsidR="00854ED4" w:rsidRPr="007542DE" w14:paraId="7E6D87E0" w14:textId="77777777" w:rsidTr="007F11B2">
        <w:trPr>
          <w:trHeight w:val="49"/>
        </w:trPr>
        <w:tc>
          <w:tcPr>
            <w:tcW w:w="1668" w:type="dxa"/>
            <w:vMerge/>
          </w:tcPr>
          <w:p w14:paraId="2B4ABFB5" w14:textId="77777777" w:rsidR="00854ED4" w:rsidRPr="007542DE" w:rsidRDefault="00854ED4" w:rsidP="007F11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6DA95240" w14:textId="77777777" w:rsidR="00854ED4" w:rsidRPr="007542DE" w:rsidRDefault="00854ED4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13C5623E" w14:textId="77777777" w:rsidR="00854ED4" w:rsidRPr="007542DE" w:rsidRDefault="00854ED4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16569F7F" w14:textId="77777777" w:rsidR="00854ED4" w:rsidRPr="007542DE" w:rsidRDefault="00854ED4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14317CBE" w14:textId="77777777" w:rsidR="00854ED4" w:rsidRPr="007542DE" w:rsidRDefault="00854ED4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498B41F1" w14:textId="3E115CAC" w:rsidR="00854ED4" w:rsidRPr="007542DE" w:rsidRDefault="00854ED4" w:rsidP="009E1E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ex</w:t>
            </w:r>
            <w:proofErr w:type="spellEnd"/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 w:rsidR="00305263">
              <w:rPr>
                <w:rFonts w:ascii="Times New Roman" w:hAnsi="Times New Roman" w:cs="Times New Roman"/>
                <w:sz w:val="16"/>
                <w:szCs w:val="16"/>
              </w:rPr>
              <w:t>0.7438</w:t>
            </w:r>
          </w:p>
        </w:tc>
      </w:tr>
      <w:tr w:rsidR="00854ED4" w:rsidRPr="007542DE" w14:paraId="10E4AA5C" w14:textId="77777777" w:rsidTr="007F11B2">
        <w:trPr>
          <w:trHeight w:val="49"/>
        </w:trPr>
        <w:tc>
          <w:tcPr>
            <w:tcW w:w="1668" w:type="dxa"/>
            <w:vMerge/>
          </w:tcPr>
          <w:p w14:paraId="4B028799" w14:textId="77777777" w:rsidR="00854ED4" w:rsidRPr="007542DE" w:rsidRDefault="00854ED4" w:rsidP="007F11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3B18CFB9" w14:textId="77777777" w:rsidR="00854ED4" w:rsidRPr="007542DE" w:rsidRDefault="00854ED4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41E5CF90" w14:textId="77777777" w:rsidR="00854ED4" w:rsidRPr="007542DE" w:rsidRDefault="00854ED4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28589B9C" w14:textId="77777777" w:rsidR="00854ED4" w:rsidRPr="007542DE" w:rsidRDefault="00854ED4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6A567068" w14:textId="77777777" w:rsidR="00854ED4" w:rsidRPr="007542DE" w:rsidRDefault="00854ED4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11234397" w14:textId="6D99BDC0" w:rsidR="00854ED4" w:rsidRPr="007542DE" w:rsidRDefault="00854ED4" w:rsidP="009E1E5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nt</w:t>
            </w:r>
            <w:proofErr w:type="spellEnd"/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 w:rsidRPr="007542DE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 w:rsidR="00305263">
              <w:rPr>
                <w:rFonts w:ascii="Times New Roman" w:hAnsi="Times New Roman" w:cs="Times New Roman"/>
                <w:sz w:val="16"/>
                <w:szCs w:val="16"/>
              </w:rPr>
              <w:t>0.4755</w:t>
            </w:r>
          </w:p>
        </w:tc>
      </w:tr>
      <w:tr w:rsidR="000452F6" w:rsidRPr="007542DE" w14:paraId="015EDC35" w14:textId="77777777" w:rsidTr="00214212">
        <w:trPr>
          <w:trHeight w:val="49"/>
        </w:trPr>
        <w:tc>
          <w:tcPr>
            <w:tcW w:w="8613" w:type="dxa"/>
            <w:gridSpan w:val="6"/>
            <w:shd w:val="clear" w:color="auto" w:fill="F2F2F2" w:themeFill="background1" w:themeFillShade="F2"/>
          </w:tcPr>
          <w:p w14:paraId="6C6532E8" w14:textId="7DED4AE9" w:rsidR="000452F6" w:rsidRPr="000452F6" w:rsidRDefault="000452F6" w:rsidP="009E1E5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52F6">
              <w:rPr>
                <w:rFonts w:ascii="Times New Roman" w:hAnsi="Times New Roman" w:cs="Times New Roman"/>
                <w:b/>
                <w:sz w:val="16"/>
                <w:szCs w:val="16"/>
              </w:rPr>
              <w:t>E18.5</w:t>
            </w:r>
          </w:p>
        </w:tc>
      </w:tr>
      <w:tr w:rsidR="000452F6" w:rsidRPr="007542DE" w14:paraId="0F2A7F43" w14:textId="77777777" w:rsidTr="007F11B2">
        <w:trPr>
          <w:trHeight w:val="49"/>
        </w:trPr>
        <w:tc>
          <w:tcPr>
            <w:tcW w:w="1668" w:type="dxa"/>
            <w:vMerge w:val="restart"/>
          </w:tcPr>
          <w:p w14:paraId="18F0001D" w14:textId="77777777" w:rsidR="000452F6" w:rsidRPr="000452F6" w:rsidRDefault="000452F6" w:rsidP="00E66EC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078D3BBE" w14:textId="40B3A10B" w:rsidR="000452F6" w:rsidRPr="007542DE" w:rsidRDefault="000452F6" w:rsidP="007F11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52F6">
              <w:rPr>
                <w:rFonts w:ascii="Times New Roman" w:hAnsi="Times New Roman" w:cs="Times New Roman"/>
                <w:sz w:val="16"/>
                <w:szCs w:val="16"/>
              </w:rPr>
              <w:t>NF-</w:t>
            </w:r>
            <w:r w:rsidRPr="000452F6">
              <w:rPr>
                <w:rFonts w:ascii="Symbol" w:hAnsi="Symbol" w:cs="Times New Roman"/>
                <w:sz w:val="16"/>
                <w:szCs w:val="16"/>
              </w:rPr>
              <w:t></w:t>
            </w:r>
            <w:r w:rsidRPr="000452F6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D13B45">
              <w:rPr>
                <w:rFonts w:ascii="Times New Roman" w:hAnsi="Times New Roman" w:cs="Times New Roman"/>
                <w:sz w:val="16"/>
                <w:szCs w:val="16"/>
              </w:rPr>
              <w:t xml:space="preserve"> activity</w:t>
            </w:r>
          </w:p>
        </w:tc>
        <w:tc>
          <w:tcPr>
            <w:tcW w:w="1275" w:type="dxa"/>
            <w:vMerge w:val="restart"/>
          </w:tcPr>
          <w:p w14:paraId="3BB6BCA3" w14:textId="77777777" w:rsidR="000452F6" w:rsidRDefault="000452F6" w:rsidP="00E66E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039907C" w14:textId="6C6F9CA4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140 </w:t>
            </w:r>
            <w:r w:rsidRPr="00EF2F2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16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  <w:vMerge w:val="restart"/>
          </w:tcPr>
          <w:p w14:paraId="10D94135" w14:textId="77777777" w:rsidR="000452F6" w:rsidRDefault="000452F6" w:rsidP="00E66E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B68C22F" w14:textId="79A74B04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207 </w:t>
            </w:r>
            <w:r w:rsidRPr="00EF2F2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17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  <w:vMerge w:val="restart"/>
          </w:tcPr>
          <w:p w14:paraId="21F5E492" w14:textId="77777777" w:rsidR="000452F6" w:rsidRDefault="000452F6" w:rsidP="00E66E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CEE5673" w14:textId="714E824A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159 </w:t>
            </w:r>
            <w:r w:rsidRPr="00EF2F2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2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  <w:vMerge w:val="restart"/>
          </w:tcPr>
          <w:p w14:paraId="6BE93522" w14:textId="77777777" w:rsidR="000452F6" w:rsidRDefault="000452F6" w:rsidP="00E66E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77374B" w14:textId="6CA85B0D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184 </w:t>
            </w:r>
            <w:r w:rsidRPr="00EF2F2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36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42" w:type="dxa"/>
          </w:tcPr>
          <w:p w14:paraId="2E9116F5" w14:textId="4B1BB583" w:rsidR="000452F6" w:rsidRPr="007542DE" w:rsidRDefault="000452F6" w:rsidP="009E1E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0456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E0456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iet</w:t>
            </w:r>
            <w:proofErr w:type="spellEnd"/>
            <w:r w:rsidRPr="00E04562">
              <w:rPr>
                <w:rFonts w:ascii="Times New Roman" w:hAnsi="Times New Roman" w:cs="Times New Roman"/>
                <w:sz w:val="16"/>
                <w:szCs w:val="16"/>
              </w:rPr>
              <w:t xml:space="preserve"> 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9366</w:t>
            </w:r>
          </w:p>
        </w:tc>
      </w:tr>
      <w:tr w:rsidR="000452F6" w:rsidRPr="007542DE" w14:paraId="593756C8" w14:textId="77777777" w:rsidTr="007F11B2">
        <w:trPr>
          <w:trHeight w:val="49"/>
        </w:trPr>
        <w:tc>
          <w:tcPr>
            <w:tcW w:w="1668" w:type="dxa"/>
            <w:vMerge/>
          </w:tcPr>
          <w:p w14:paraId="4866E47D" w14:textId="77777777" w:rsidR="000452F6" w:rsidRPr="007542DE" w:rsidRDefault="000452F6" w:rsidP="007F11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2E58673A" w14:textId="77777777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107CF16B" w14:textId="77777777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24464514" w14:textId="77777777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36D4D460" w14:textId="77777777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1DE444FD" w14:textId="010F3637" w:rsidR="000452F6" w:rsidRPr="007542DE" w:rsidRDefault="000452F6" w:rsidP="009E1E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04562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  <w:r w:rsidRPr="00E04562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Sex</w:t>
            </w:r>
            <w:proofErr w:type="spellEnd"/>
            <w:r w:rsidRPr="00E04562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 xml:space="preserve"> </w:t>
            </w:r>
            <w:r w:rsidRPr="00E04562">
              <w:rPr>
                <w:rFonts w:ascii="Times New Roman" w:hAnsi="Times New Roman" w:cs="Times New Roman"/>
                <w:b/>
                <w:sz w:val="16"/>
                <w:szCs w:val="16"/>
              </w:rPr>
              <w:t>= 0.0492</w:t>
            </w:r>
          </w:p>
        </w:tc>
      </w:tr>
      <w:tr w:rsidR="000452F6" w:rsidRPr="007542DE" w14:paraId="5B710B1A" w14:textId="77777777" w:rsidTr="007F11B2">
        <w:trPr>
          <w:trHeight w:val="49"/>
        </w:trPr>
        <w:tc>
          <w:tcPr>
            <w:tcW w:w="1668" w:type="dxa"/>
            <w:vMerge/>
          </w:tcPr>
          <w:p w14:paraId="54C673E1" w14:textId="77777777" w:rsidR="000452F6" w:rsidRPr="007542DE" w:rsidRDefault="000452F6" w:rsidP="007F11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5C586D55" w14:textId="77777777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4767339D" w14:textId="77777777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5D33F0CA" w14:textId="77777777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2CA95EA9" w14:textId="77777777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78A134BC" w14:textId="3F9F845E" w:rsidR="000452F6" w:rsidRPr="007542DE" w:rsidRDefault="000452F6" w:rsidP="009E1E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0456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E0456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nt</w:t>
            </w:r>
            <w:proofErr w:type="spellEnd"/>
            <w:r w:rsidRPr="00E0456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 w:rsidRPr="00E04562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3440</w:t>
            </w:r>
          </w:p>
        </w:tc>
      </w:tr>
      <w:tr w:rsidR="000452F6" w:rsidRPr="007542DE" w14:paraId="7A400A4E" w14:textId="77777777" w:rsidTr="007F11B2">
        <w:trPr>
          <w:trHeight w:val="49"/>
        </w:trPr>
        <w:tc>
          <w:tcPr>
            <w:tcW w:w="1668" w:type="dxa"/>
            <w:vMerge w:val="restart"/>
          </w:tcPr>
          <w:p w14:paraId="3CCFBCC1" w14:textId="77777777" w:rsidR="000452F6" w:rsidRPr="000452F6" w:rsidRDefault="000452F6" w:rsidP="00E66EC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5CFA25BF" w14:textId="088904D8" w:rsidR="000452F6" w:rsidRPr="007542DE" w:rsidRDefault="000452F6" w:rsidP="007F11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52F6">
              <w:rPr>
                <w:rFonts w:ascii="Times New Roman" w:hAnsi="Times New Roman" w:cs="Times New Roman"/>
                <w:i/>
                <w:sz w:val="16"/>
                <w:szCs w:val="16"/>
              </w:rPr>
              <w:t>Traf6</w:t>
            </w:r>
          </w:p>
        </w:tc>
        <w:tc>
          <w:tcPr>
            <w:tcW w:w="1275" w:type="dxa"/>
            <w:vMerge w:val="restart"/>
          </w:tcPr>
          <w:p w14:paraId="11B9EBC0" w14:textId="77777777" w:rsidR="000452F6" w:rsidRDefault="000452F6" w:rsidP="00E66E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386F026" w14:textId="2495D920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595 </w:t>
            </w:r>
            <w:r w:rsidRPr="00EF2F2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59</w:t>
            </w:r>
          </w:p>
        </w:tc>
        <w:tc>
          <w:tcPr>
            <w:tcW w:w="1276" w:type="dxa"/>
            <w:vMerge w:val="restart"/>
          </w:tcPr>
          <w:p w14:paraId="23B77931" w14:textId="77777777" w:rsidR="000452F6" w:rsidRDefault="000452F6" w:rsidP="00E66E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AB79A86" w14:textId="50B11B1A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622 </w:t>
            </w:r>
            <w:r w:rsidRPr="00EF2F2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74</w:t>
            </w:r>
          </w:p>
        </w:tc>
        <w:tc>
          <w:tcPr>
            <w:tcW w:w="1276" w:type="dxa"/>
            <w:vMerge w:val="restart"/>
          </w:tcPr>
          <w:p w14:paraId="3569872B" w14:textId="77777777" w:rsidR="000452F6" w:rsidRDefault="000452F6" w:rsidP="00E66E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0AFF3C7" w14:textId="2C73447B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576 </w:t>
            </w:r>
            <w:r w:rsidRPr="00EF2F2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39</w:t>
            </w:r>
          </w:p>
        </w:tc>
        <w:tc>
          <w:tcPr>
            <w:tcW w:w="1276" w:type="dxa"/>
            <w:vMerge w:val="restart"/>
          </w:tcPr>
          <w:p w14:paraId="5D16DD93" w14:textId="77777777" w:rsidR="000452F6" w:rsidRDefault="000452F6" w:rsidP="00E66E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927DEC1" w14:textId="513F47C3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725 </w:t>
            </w:r>
            <w:r w:rsidRPr="00EF2F2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70</w:t>
            </w:r>
          </w:p>
        </w:tc>
        <w:tc>
          <w:tcPr>
            <w:tcW w:w="1842" w:type="dxa"/>
          </w:tcPr>
          <w:p w14:paraId="29995434" w14:textId="65A5E051" w:rsidR="000452F6" w:rsidRPr="007542DE" w:rsidRDefault="000452F6" w:rsidP="009E1E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0456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E0456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iet</w:t>
            </w:r>
            <w:proofErr w:type="spellEnd"/>
            <w:r w:rsidRPr="00E04562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5543</w:t>
            </w:r>
          </w:p>
        </w:tc>
      </w:tr>
      <w:tr w:rsidR="000452F6" w:rsidRPr="007542DE" w14:paraId="61DE650F" w14:textId="77777777" w:rsidTr="007F11B2">
        <w:trPr>
          <w:trHeight w:val="49"/>
        </w:trPr>
        <w:tc>
          <w:tcPr>
            <w:tcW w:w="1668" w:type="dxa"/>
            <w:vMerge/>
          </w:tcPr>
          <w:p w14:paraId="61AF64DB" w14:textId="77777777" w:rsidR="000452F6" w:rsidRPr="007542DE" w:rsidRDefault="000452F6" w:rsidP="007F11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20BD13C8" w14:textId="77777777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10AC9A8E" w14:textId="77777777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48B1E438" w14:textId="77777777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6B8D1FBE" w14:textId="77777777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2007AF57" w14:textId="279B6463" w:rsidR="000452F6" w:rsidRPr="007542DE" w:rsidRDefault="000452F6" w:rsidP="009E1E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0456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E0456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ex</w:t>
            </w:r>
            <w:proofErr w:type="spellEnd"/>
            <w:r w:rsidRPr="00E0456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 w:rsidRPr="00E04562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182</w:t>
            </w:r>
          </w:p>
        </w:tc>
      </w:tr>
      <w:tr w:rsidR="000452F6" w:rsidRPr="007542DE" w14:paraId="75433A38" w14:textId="77777777" w:rsidTr="007F11B2">
        <w:trPr>
          <w:trHeight w:val="49"/>
        </w:trPr>
        <w:tc>
          <w:tcPr>
            <w:tcW w:w="1668" w:type="dxa"/>
            <w:vMerge/>
          </w:tcPr>
          <w:p w14:paraId="7C885C98" w14:textId="77777777" w:rsidR="000452F6" w:rsidRPr="007542DE" w:rsidRDefault="000452F6" w:rsidP="007F11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16553107" w14:textId="77777777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5D468C1E" w14:textId="77777777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767A4C0A" w14:textId="77777777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4CC4001C" w14:textId="77777777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16452258" w14:textId="0F66DF18" w:rsidR="000452F6" w:rsidRPr="007542DE" w:rsidRDefault="000452F6" w:rsidP="009E1E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0456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E0456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nt</w:t>
            </w:r>
            <w:proofErr w:type="spellEnd"/>
            <w:r w:rsidRPr="00E0456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 w:rsidRPr="00E04562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3869</w:t>
            </w:r>
          </w:p>
        </w:tc>
      </w:tr>
      <w:tr w:rsidR="000452F6" w:rsidRPr="007542DE" w14:paraId="75C84751" w14:textId="77777777" w:rsidTr="007F11B2">
        <w:trPr>
          <w:trHeight w:val="49"/>
        </w:trPr>
        <w:tc>
          <w:tcPr>
            <w:tcW w:w="1668" w:type="dxa"/>
            <w:vMerge w:val="restart"/>
          </w:tcPr>
          <w:p w14:paraId="0B8B85F3" w14:textId="77777777" w:rsidR="000452F6" w:rsidRPr="000452F6" w:rsidRDefault="000452F6" w:rsidP="00E66EC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029E6697" w14:textId="77777777" w:rsidR="000452F6" w:rsidRPr="000452F6" w:rsidRDefault="000452F6" w:rsidP="00E66EC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0452F6">
              <w:rPr>
                <w:rFonts w:ascii="Times New Roman" w:hAnsi="Times New Roman" w:cs="Times New Roman"/>
                <w:i/>
                <w:sz w:val="16"/>
                <w:szCs w:val="16"/>
              </w:rPr>
              <w:t>Tnf</w:t>
            </w:r>
            <w:proofErr w:type="spellEnd"/>
          </w:p>
          <w:p w14:paraId="602E9CF8" w14:textId="77777777" w:rsidR="000452F6" w:rsidRPr="007542DE" w:rsidRDefault="000452F6" w:rsidP="007F11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</w:tcPr>
          <w:p w14:paraId="03B0EB3F" w14:textId="77777777" w:rsidR="000452F6" w:rsidRDefault="000452F6" w:rsidP="00E66E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48BFF7" w14:textId="353D767A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394 </w:t>
            </w:r>
            <w:r w:rsidRPr="00EF2F2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291</w:t>
            </w:r>
          </w:p>
        </w:tc>
        <w:tc>
          <w:tcPr>
            <w:tcW w:w="1276" w:type="dxa"/>
            <w:vMerge w:val="restart"/>
          </w:tcPr>
          <w:p w14:paraId="11F6EEB4" w14:textId="77777777" w:rsidR="000452F6" w:rsidRDefault="000452F6" w:rsidP="00E66E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CF959D2" w14:textId="493034B3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386 </w:t>
            </w:r>
            <w:r w:rsidRPr="00EF2F2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190</w:t>
            </w:r>
          </w:p>
        </w:tc>
        <w:tc>
          <w:tcPr>
            <w:tcW w:w="1276" w:type="dxa"/>
            <w:vMerge w:val="restart"/>
          </w:tcPr>
          <w:p w14:paraId="5962918A" w14:textId="77777777" w:rsidR="000452F6" w:rsidRDefault="000452F6" w:rsidP="00E66E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F7A721" w14:textId="35764528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121 </w:t>
            </w:r>
            <w:r w:rsidRPr="00EF2F2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112</w:t>
            </w:r>
          </w:p>
        </w:tc>
        <w:tc>
          <w:tcPr>
            <w:tcW w:w="1276" w:type="dxa"/>
            <w:vMerge w:val="restart"/>
          </w:tcPr>
          <w:p w14:paraId="1547EA33" w14:textId="77777777" w:rsidR="000452F6" w:rsidRPr="007542DE" w:rsidRDefault="000452F6" w:rsidP="00E66E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BD36EA8" w14:textId="02F051C4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850 </w:t>
            </w:r>
            <w:r w:rsidRPr="00EF2F2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107</w:t>
            </w:r>
          </w:p>
        </w:tc>
        <w:tc>
          <w:tcPr>
            <w:tcW w:w="1842" w:type="dxa"/>
          </w:tcPr>
          <w:p w14:paraId="294922C9" w14:textId="788946E0" w:rsidR="000452F6" w:rsidRPr="007542DE" w:rsidRDefault="000452F6" w:rsidP="009E1E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0456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E0456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iet</w:t>
            </w:r>
            <w:proofErr w:type="spellEnd"/>
            <w:r w:rsidRPr="00E04562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833</w:t>
            </w:r>
          </w:p>
        </w:tc>
      </w:tr>
      <w:tr w:rsidR="000452F6" w:rsidRPr="007542DE" w14:paraId="0ED2480F" w14:textId="77777777" w:rsidTr="007F11B2">
        <w:trPr>
          <w:trHeight w:val="49"/>
        </w:trPr>
        <w:tc>
          <w:tcPr>
            <w:tcW w:w="1668" w:type="dxa"/>
            <w:vMerge/>
          </w:tcPr>
          <w:p w14:paraId="5E1B77B3" w14:textId="77777777" w:rsidR="000452F6" w:rsidRPr="007542DE" w:rsidRDefault="000452F6" w:rsidP="007F11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5ECBF2A8" w14:textId="77777777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5128EEB2" w14:textId="77777777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2A5A1070" w14:textId="77777777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5C355022" w14:textId="77777777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04501214" w14:textId="4570F131" w:rsidR="000452F6" w:rsidRPr="007542DE" w:rsidRDefault="000452F6" w:rsidP="009E1E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0456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E0456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ex</w:t>
            </w:r>
            <w:proofErr w:type="spellEnd"/>
            <w:r w:rsidRPr="00E0456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 w:rsidRPr="00E04562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5398</w:t>
            </w:r>
          </w:p>
        </w:tc>
      </w:tr>
      <w:tr w:rsidR="000452F6" w:rsidRPr="007542DE" w14:paraId="2303E2AC" w14:textId="77777777" w:rsidTr="007F11B2">
        <w:trPr>
          <w:trHeight w:val="49"/>
        </w:trPr>
        <w:tc>
          <w:tcPr>
            <w:tcW w:w="1668" w:type="dxa"/>
            <w:vMerge/>
          </w:tcPr>
          <w:p w14:paraId="052CD805" w14:textId="77777777" w:rsidR="000452F6" w:rsidRPr="007542DE" w:rsidRDefault="000452F6" w:rsidP="007F11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2467FBEE" w14:textId="77777777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44389135" w14:textId="77777777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49277D7D" w14:textId="77777777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0B05F915" w14:textId="77777777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7F3157D7" w14:textId="18E1BB58" w:rsidR="000452F6" w:rsidRPr="007542DE" w:rsidRDefault="000452F6" w:rsidP="009E1E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0456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E0456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nt</w:t>
            </w:r>
            <w:proofErr w:type="spellEnd"/>
            <w:r w:rsidRPr="00E0456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 w:rsidRPr="00E04562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5623</w:t>
            </w:r>
          </w:p>
        </w:tc>
      </w:tr>
      <w:tr w:rsidR="000452F6" w:rsidRPr="007542DE" w14:paraId="3EA95E0C" w14:textId="77777777" w:rsidTr="007F11B2">
        <w:trPr>
          <w:trHeight w:val="49"/>
        </w:trPr>
        <w:tc>
          <w:tcPr>
            <w:tcW w:w="1668" w:type="dxa"/>
            <w:vMerge w:val="restart"/>
          </w:tcPr>
          <w:p w14:paraId="11D261E3" w14:textId="77777777" w:rsidR="000452F6" w:rsidRPr="000452F6" w:rsidRDefault="000452F6" w:rsidP="00E66EC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51835D1F" w14:textId="4F01E954" w:rsidR="000452F6" w:rsidRPr="007542DE" w:rsidRDefault="000452F6" w:rsidP="007F11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52F6">
              <w:rPr>
                <w:rFonts w:ascii="Times New Roman" w:hAnsi="Times New Roman" w:cs="Times New Roman"/>
                <w:i/>
                <w:sz w:val="16"/>
                <w:szCs w:val="16"/>
              </w:rPr>
              <w:t>Il1b</w:t>
            </w:r>
          </w:p>
        </w:tc>
        <w:tc>
          <w:tcPr>
            <w:tcW w:w="1275" w:type="dxa"/>
            <w:vMerge w:val="restart"/>
          </w:tcPr>
          <w:p w14:paraId="587D7843" w14:textId="77777777" w:rsidR="000452F6" w:rsidRDefault="000452F6" w:rsidP="00E66E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79855BD" w14:textId="607B74B0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692 </w:t>
            </w:r>
            <w:r w:rsidRPr="00EF2F2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134</w:t>
            </w:r>
          </w:p>
        </w:tc>
        <w:tc>
          <w:tcPr>
            <w:tcW w:w="1276" w:type="dxa"/>
            <w:vMerge w:val="restart"/>
          </w:tcPr>
          <w:p w14:paraId="7B386651" w14:textId="77777777" w:rsidR="000452F6" w:rsidRDefault="000452F6" w:rsidP="00E66E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A1E0794" w14:textId="3DBA1E39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033 </w:t>
            </w:r>
            <w:r w:rsidRPr="00EF2F2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162</w:t>
            </w:r>
          </w:p>
        </w:tc>
        <w:tc>
          <w:tcPr>
            <w:tcW w:w="1276" w:type="dxa"/>
            <w:vMerge w:val="restart"/>
          </w:tcPr>
          <w:p w14:paraId="282640A8" w14:textId="77777777" w:rsidR="000452F6" w:rsidRDefault="000452F6" w:rsidP="00E66E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D15A364" w14:textId="5E8B3F9A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976 </w:t>
            </w:r>
            <w:r w:rsidRPr="00EF2F2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217</w:t>
            </w:r>
          </w:p>
        </w:tc>
        <w:tc>
          <w:tcPr>
            <w:tcW w:w="1276" w:type="dxa"/>
            <w:vMerge w:val="restart"/>
          </w:tcPr>
          <w:p w14:paraId="1F13D73B" w14:textId="77777777" w:rsidR="000452F6" w:rsidRPr="007542DE" w:rsidRDefault="000452F6" w:rsidP="00E66E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229F902" w14:textId="5734B591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037 </w:t>
            </w:r>
            <w:r w:rsidRPr="00EF2F2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185</w:t>
            </w:r>
          </w:p>
        </w:tc>
        <w:tc>
          <w:tcPr>
            <w:tcW w:w="1842" w:type="dxa"/>
          </w:tcPr>
          <w:p w14:paraId="7F42BF14" w14:textId="26DCF0F1" w:rsidR="000452F6" w:rsidRPr="007542DE" w:rsidRDefault="000452F6" w:rsidP="009E1E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0456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E0456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iet</w:t>
            </w:r>
            <w:proofErr w:type="spellEnd"/>
            <w:r w:rsidRPr="00E04562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4179</w:t>
            </w:r>
          </w:p>
        </w:tc>
      </w:tr>
      <w:tr w:rsidR="000452F6" w:rsidRPr="007542DE" w14:paraId="0696B13D" w14:textId="77777777" w:rsidTr="007F11B2">
        <w:trPr>
          <w:trHeight w:val="49"/>
        </w:trPr>
        <w:tc>
          <w:tcPr>
            <w:tcW w:w="1668" w:type="dxa"/>
            <w:vMerge/>
          </w:tcPr>
          <w:p w14:paraId="60D67EAA" w14:textId="77777777" w:rsidR="000452F6" w:rsidRPr="007542DE" w:rsidRDefault="000452F6" w:rsidP="007F11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1FC6310D" w14:textId="77777777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11548BC7" w14:textId="77777777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738312C7" w14:textId="77777777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0674530F" w14:textId="77777777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37A3162E" w14:textId="05141C74" w:rsidR="000452F6" w:rsidRPr="007542DE" w:rsidRDefault="000452F6" w:rsidP="009E1E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0456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E0456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ex</w:t>
            </w:r>
            <w:proofErr w:type="spellEnd"/>
            <w:r w:rsidRPr="00E0456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 w:rsidRPr="00E04562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602</w:t>
            </w:r>
          </w:p>
        </w:tc>
      </w:tr>
      <w:tr w:rsidR="000452F6" w:rsidRPr="007542DE" w14:paraId="6CC24520" w14:textId="77777777" w:rsidTr="007F11B2">
        <w:trPr>
          <w:trHeight w:val="49"/>
        </w:trPr>
        <w:tc>
          <w:tcPr>
            <w:tcW w:w="1668" w:type="dxa"/>
            <w:vMerge/>
          </w:tcPr>
          <w:p w14:paraId="7DBE2895" w14:textId="77777777" w:rsidR="000452F6" w:rsidRPr="007542DE" w:rsidRDefault="000452F6" w:rsidP="007F11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0327C5A2" w14:textId="77777777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27D598D1" w14:textId="77777777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48544FE9" w14:textId="77777777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658A8126" w14:textId="77777777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0D89710A" w14:textId="6F944BE1" w:rsidR="000452F6" w:rsidRPr="007542DE" w:rsidRDefault="000452F6" w:rsidP="009E1E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0456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E0456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nt</w:t>
            </w:r>
            <w:proofErr w:type="spellEnd"/>
            <w:r w:rsidRPr="00E0456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 w:rsidRPr="00E04562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4296</w:t>
            </w:r>
          </w:p>
        </w:tc>
      </w:tr>
      <w:tr w:rsidR="000452F6" w:rsidRPr="007542DE" w14:paraId="32436FFD" w14:textId="77777777" w:rsidTr="007F11B2">
        <w:trPr>
          <w:trHeight w:val="49"/>
        </w:trPr>
        <w:tc>
          <w:tcPr>
            <w:tcW w:w="1668" w:type="dxa"/>
            <w:vMerge w:val="restart"/>
          </w:tcPr>
          <w:p w14:paraId="17611E46" w14:textId="77777777" w:rsidR="000452F6" w:rsidRPr="000452F6" w:rsidRDefault="000452F6" w:rsidP="00E66EC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35CC4FB3" w14:textId="03D32658" w:rsidR="000452F6" w:rsidRPr="007542DE" w:rsidRDefault="000452F6" w:rsidP="007F11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52F6">
              <w:rPr>
                <w:rFonts w:ascii="Times New Roman" w:hAnsi="Times New Roman" w:cs="Times New Roman"/>
                <w:i/>
                <w:sz w:val="16"/>
                <w:szCs w:val="16"/>
              </w:rPr>
              <w:t>Il6</w:t>
            </w:r>
          </w:p>
        </w:tc>
        <w:tc>
          <w:tcPr>
            <w:tcW w:w="1275" w:type="dxa"/>
            <w:vMerge w:val="restart"/>
          </w:tcPr>
          <w:p w14:paraId="1C26724A" w14:textId="77777777" w:rsidR="000452F6" w:rsidRDefault="000452F6" w:rsidP="00E66E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A1A4796" w14:textId="09FB48F8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731 </w:t>
            </w:r>
            <w:r w:rsidRPr="00EF2F2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8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  <w:vMerge w:val="restart"/>
          </w:tcPr>
          <w:p w14:paraId="082AFB88" w14:textId="77777777" w:rsidR="000452F6" w:rsidRDefault="000452F6" w:rsidP="00E66E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D394338" w14:textId="7400550A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635 </w:t>
            </w:r>
            <w:r w:rsidRPr="00EF2F2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88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  <w:vMerge w:val="restart"/>
          </w:tcPr>
          <w:p w14:paraId="4BCB4928" w14:textId="77777777" w:rsidR="000452F6" w:rsidRDefault="000452F6" w:rsidP="00E66E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8D4B3C0" w14:textId="50C26C5B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939 </w:t>
            </w:r>
            <w:r w:rsidRPr="00EF2F2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206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vMerge w:val="restart"/>
          </w:tcPr>
          <w:p w14:paraId="4DC3BD51" w14:textId="77777777" w:rsidR="000452F6" w:rsidRPr="007542DE" w:rsidRDefault="000452F6" w:rsidP="00E66E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300C8FC" w14:textId="6942B998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989 </w:t>
            </w:r>
            <w:r w:rsidRPr="00EF2F2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84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42" w:type="dxa"/>
          </w:tcPr>
          <w:p w14:paraId="202B2552" w14:textId="272FEA5B" w:rsidR="000452F6" w:rsidRPr="007542DE" w:rsidRDefault="000452F6" w:rsidP="009E1E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1FA5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  <w:r w:rsidRPr="00C41FA5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Diet</w:t>
            </w:r>
            <w:proofErr w:type="spellEnd"/>
            <w:r w:rsidRPr="00C41FA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= 0.0431</w:t>
            </w:r>
          </w:p>
        </w:tc>
      </w:tr>
      <w:tr w:rsidR="000452F6" w:rsidRPr="007542DE" w14:paraId="04493F87" w14:textId="77777777" w:rsidTr="007F11B2">
        <w:trPr>
          <w:trHeight w:val="49"/>
        </w:trPr>
        <w:tc>
          <w:tcPr>
            <w:tcW w:w="1668" w:type="dxa"/>
            <w:vMerge/>
          </w:tcPr>
          <w:p w14:paraId="0CE7BE38" w14:textId="77777777" w:rsidR="000452F6" w:rsidRPr="007542DE" w:rsidRDefault="000452F6" w:rsidP="007F11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3179228B" w14:textId="77777777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0F2EEAD1" w14:textId="77777777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15F30FDF" w14:textId="77777777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28B49D7A" w14:textId="77777777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340A2564" w14:textId="743E6305" w:rsidR="000452F6" w:rsidRPr="007542DE" w:rsidRDefault="000452F6" w:rsidP="009E1E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0456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E0456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ex</w:t>
            </w:r>
            <w:proofErr w:type="spellEnd"/>
            <w:r w:rsidRPr="00E0456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 w:rsidRPr="00E04562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049</w:t>
            </w:r>
          </w:p>
        </w:tc>
      </w:tr>
      <w:tr w:rsidR="000452F6" w:rsidRPr="007542DE" w14:paraId="3E52856D" w14:textId="77777777" w:rsidTr="007F11B2">
        <w:trPr>
          <w:trHeight w:val="49"/>
        </w:trPr>
        <w:tc>
          <w:tcPr>
            <w:tcW w:w="1668" w:type="dxa"/>
            <w:vMerge/>
          </w:tcPr>
          <w:p w14:paraId="612A62C6" w14:textId="77777777" w:rsidR="000452F6" w:rsidRPr="007542DE" w:rsidRDefault="000452F6" w:rsidP="007F11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321C3F17" w14:textId="77777777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00AD242F" w14:textId="77777777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0D51D5DA" w14:textId="77777777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1785B735" w14:textId="77777777" w:rsidR="000452F6" w:rsidRPr="007542DE" w:rsidRDefault="000452F6" w:rsidP="007F11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7FD23545" w14:textId="1869BF57" w:rsidR="000452F6" w:rsidRPr="007542DE" w:rsidRDefault="000452F6" w:rsidP="009E1E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0456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E0456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nt</w:t>
            </w:r>
            <w:proofErr w:type="spellEnd"/>
            <w:r w:rsidRPr="00E0456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 w:rsidRPr="00E04562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309</w:t>
            </w:r>
          </w:p>
        </w:tc>
      </w:tr>
    </w:tbl>
    <w:p w14:paraId="5F420441" w14:textId="5CF9B8E5" w:rsidR="000D5177" w:rsidRPr="00067088" w:rsidRDefault="007F11B2" w:rsidP="007F11B2">
      <w:pPr>
        <w:rPr>
          <w:rFonts w:ascii="Times New Roman" w:hAnsi="Times New Roman" w:cs="Times New Roman"/>
          <w:sz w:val="16"/>
          <w:szCs w:val="16"/>
        </w:rPr>
      </w:pPr>
      <w:r w:rsidRPr="00067088">
        <w:rPr>
          <w:rFonts w:ascii="Times New Roman" w:hAnsi="Times New Roman" w:cs="Times New Roman"/>
          <w:sz w:val="16"/>
          <w:szCs w:val="16"/>
        </w:rPr>
        <w:t xml:space="preserve">CON, </w:t>
      </w:r>
      <w:r>
        <w:rPr>
          <w:rFonts w:ascii="Times New Roman" w:hAnsi="Times New Roman" w:cs="Times New Roman"/>
          <w:sz w:val="16"/>
          <w:szCs w:val="16"/>
        </w:rPr>
        <w:t xml:space="preserve">placentae from litters generated by CON sires; </w:t>
      </w:r>
      <w:r w:rsidRPr="00067088">
        <w:rPr>
          <w:rFonts w:ascii="Times New Roman" w:hAnsi="Times New Roman" w:cs="Times New Roman"/>
          <w:sz w:val="16"/>
          <w:szCs w:val="16"/>
        </w:rPr>
        <w:t xml:space="preserve">HF, </w:t>
      </w:r>
      <w:r>
        <w:rPr>
          <w:rFonts w:ascii="Times New Roman" w:hAnsi="Times New Roman" w:cs="Times New Roman"/>
          <w:sz w:val="16"/>
          <w:szCs w:val="16"/>
        </w:rPr>
        <w:t>placentae from litters generated by</w:t>
      </w:r>
      <w:r w:rsidRPr="00067088">
        <w:rPr>
          <w:rFonts w:ascii="Times New Roman" w:hAnsi="Times New Roman" w:cs="Times New Roman"/>
          <w:sz w:val="16"/>
          <w:szCs w:val="16"/>
        </w:rPr>
        <w:t xml:space="preserve"> HF-fed sires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="000D5177" w:rsidRPr="00DF35A8">
        <w:rPr>
          <w:rFonts w:ascii="Times New Roman" w:hAnsi="Times New Roman" w:cs="Times New Roman"/>
          <w:i/>
          <w:sz w:val="16"/>
          <w:szCs w:val="16"/>
        </w:rPr>
        <w:t>Il1b</w:t>
      </w:r>
      <w:r w:rsidR="000D5177" w:rsidRPr="00DF35A8">
        <w:rPr>
          <w:rFonts w:ascii="Times New Roman" w:hAnsi="Times New Roman" w:cs="Times New Roman"/>
          <w:sz w:val="16"/>
          <w:szCs w:val="16"/>
        </w:rPr>
        <w:t xml:space="preserve">, </w:t>
      </w:r>
      <w:r w:rsidR="000D5177" w:rsidRPr="00DF35A8">
        <w:rPr>
          <w:rFonts w:ascii="Times New Roman" w:eastAsia="Times New Roman" w:hAnsi="Times New Roman" w:cs="Times New Roman"/>
          <w:bCs/>
          <w:sz w:val="16"/>
          <w:szCs w:val="16"/>
          <w:shd w:val="clear" w:color="auto" w:fill="FFFFFF"/>
        </w:rPr>
        <w:t xml:space="preserve">interleukin 1 </w:t>
      </w:r>
      <w:r w:rsidR="000D5177" w:rsidRPr="00DF35A8">
        <w:rPr>
          <w:rFonts w:ascii="Times New Roman" w:hAnsi="Times New Roman" w:cs="Times New Roman"/>
          <w:sz w:val="16"/>
          <w:szCs w:val="16"/>
        </w:rPr>
        <w:t xml:space="preserve">beta; </w:t>
      </w:r>
      <w:r w:rsidR="000D5177" w:rsidRPr="00DF35A8">
        <w:rPr>
          <w:rFonts w:ascii="Times New Roman" w:hAnsi="Times New Roman" w:cs="Times New Roman"/>
          <w:i/>
          <w:sz w:val="16"/>
          <w:szCs w:val="16"/>
        </w:rPr>
        <w:t>Il6</w:t>
      </w:r>
      <w:r w:rsidR="000D5177" w:rsidRPr="00DF35A8">
        <w:rPr>
          <w:rFonts w:ascii="Times New Roman" w:hAnsi="Times New Roman" w:cs="Times New Roman"/>
          <w:sz w:val="16"/>
          <w:szCs w:val="16"/>
        </w:rPr>
        <w:t>, interleukin 6;</w:t>
      </w:r>
      <w:r w:rsidR="000D5177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Int, interaction, </w:t>
      </w:r>
      <w:r w:rsidR="000D5177" w:rsidRPr="00242822">
        <w:rPr>
          <w:rFonts w:ascii="Times New Roman" w:hAnsi="Times New Roman" w:cs="Times New Roman"/>
          <w:sz w:val="16"/>
          <w:szCs w:val="16"/>
        </w:rPr>
        <w:t>NF-</w:t>
      </w:r>
      <w:r w:rsidR="00C30817" w:rsidRPr="00C30817">
        <w:rPr>
          <w:rFonts w:ascii="Symbol" w:hAnsi="Symbol" w:cs="Times New Roman"/>
          <w:sz w:val="16"/>
          <w:szCs w:val="16"/>
        </w:rPr>
        <w:t></w:t>
      </w:r>
      <w:r w:rsidR="000D5177" w:rsidRPr="00242822">
        <w:rPr>
          <w:rFonts w:ascii="Times New Roman" w:hAnsi="Times New Roman" w:cs="Times New Roman"/>
          <w:sz w:val="16"/>
          <w:szCs w:val="16"/>
        </w:rPr>
        <w:t>B</w:t>
      </w:r>
      <w:r w:rsidR="000D5177">
        <w:rPr>
          <w:rFonts w:ascii="Times New Roman" w:hAnsi="Times New Roman" w:cs="Times New Roman"/>
          <w:sz w:val="16"/>
          <w:szCs w:val="16"/>
        </w:rPr>
        <w:t xml:space="preserve">, nuclear factor-kappa B; </w:t>
      </w:r>
      <w:proofErr w:type="spellStart"/>
      <w:r w:rsidR="000D5177" w:rsidRPr="00DF35A8">
        <w:rPr>
          <w:rFonts w:ascii="Times New Roman" w:hAnsi="Times New Roman" w:cs="Times New Roman"/>
          <w:i/>
          <w:sz w:val="16"/>
          <w:szCs w:val="16"/>
        </w:rPr>
        <w:t>Tnf</w:t>
      </w:r>
      <w:proofErr w:type="spellEnd"/>
      <w:r w:rsidR="000D5177" w:rsidRPr="00DF35A8">
        <w:rPr>
          <w:rFonts w:ascii="Times New Roman" w:hAnsi="Times New Roman" w:cs="Times New Roman"/>
          <w:i/>
          <w:sz w:val="16"/>
          <w:szCs w:val="16"/>
        </w:rPr>
        <w:t xml:space="preserve">, </w:t>
      </w:r>
      <w:r w:rsidR="000D5177" w:rsidRPr="00DF35A8">
        <w:rPr>
          <w:rFonts w:ascii="Times New Roman" w:hAnsi="Times New Roman" w:cs="Times New Roman"/>
          <w:sz w:val="16"/>
          <w:szCs w:val="16"/>
        </w:rPr>
        <w:t>tumor necrosis factor</w:t>
      </w:r>
      <w:r w:rsidR="000D5177">
        <w:rPr>
          <w:rFonts w:ascii="Times New Roman" w:hAnsi="Times New Roman" w:cs="Times New Roman"/>
          <w:sz w:val="16"/>
          <w:szCs w:val="16"/>
        </w:rPr>
        <w:t xml:space="preserve">; </w:t>
      </w:r>
      <w:r w:rsidR="000D5177" w:rsidRPr="00DF35A8">
        <w:rPr>
          <w:rFonts w:ascii="Times New Roman" w:hAnsi="Times New Roman" w:cs="Times New Roman"/>
          <w:i/>
          <w:sz w:val="16"/>
          <w:szCs w:val="16"/>
        </w:rPr>
        <w:t xml:space="preserve">Traf6, </w:t>
      </w:r>
      <w:r w:rsidR="000D5177" w:rsidRPr="00DF35A8">
        <w:rPr>
          <w:rFonts w:ascii="Times New Roman" w:hAnsi="Times New Roman" w:cs="Times New Roman"/>
          <w:sz w:val="16"/>
          <w:szCs w:val="16"/>
        </w:rPr>
        <w:t>TNF receptor associated factor 6</w:t>
      </w:r>
      <w:r w:rsidR="002F7320">
        <w:rPr>
          <w:rFonts w:ascii="Times New Roman" w:hAnsi="Times New Roman" w:cs="Times New Roman"/>
          <w:sz w:val="16"/>
          <w:szCs w:val="16"/>
        </w:rPr>
        <w:t>.</w:t>
      </w:r>
    </w:p>
    <w:p w14:paraId="6D1353C7" w14:textId="39100920" w:rsidR="007F11B2" w:rsidRPr="00206A45" w:rsidRDefault="007F11B2" w:rsidP="007F11B2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*</w:t>
      </w:r>
      <w:r w:rsidRPr="00CF0CC7">
        <w:rPr>
          <w:rFonts w:ascii="Times New Roman" w:hAnsi="Times New Roman" w:cs="Times New Roman"/>
          <w:sz w:val="16"/>
          <w:szCs w:val="16"/>
        </w:rPr>
        <w:t xml:space="preserve">Data are presented as mean </w:t>
      </w:r>
      <w:r w:rsidRPr="00CF0CC7">
        <w:rPr>
          <w:rFonts w:ascii="Times New Roman" w:hAnsi="Times New Roman" w:cs="Times New Roman"/>
          <w:sz w:val="16"/>
          <w:szCs w:val="16"/>
        </w:rPr>
        <w:sym w:font="Symbol" w:char="F0B1"/>
      </w:r>
      <w:r w:rsidRPr="00CF0CC7">
        <w:rPr>
          <w:rFonts w:ascii="Times New Roman" w:hAnsi="Times New Roman" w:cs="Times New Roman"/>
          <w:sz w:val="16"/>
          <w:szCs w:val="16"/>
        </w:rPr>
        <w:t xml:space="preserve"> SEM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49603A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Two-way ANOVA with main effects of sire diet and fetal sex as factors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</w:t>
      </w:r>
      <w:r w:rsidRPr="0060772A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using </w:t>
      </w:r>
      <w:r w:rsidRPr="00EE1366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Bonferroni’s</w:t>
      </w:r>
      <w:r w:rsidR="00673854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post-hoc for</w:t>
      </w:r>
      <w:r w:rsidRPr="00EE1366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multiple comparisons</w:t>
      </w:r>
      <w:r w:rsidRPr="0060772A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.</w:t>
      </w:r>
      <w:r w:rsidRPr="0049603A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Groups that do not share the same letter</w:t>
      </w:r>
      <w:r w:rsidR="00D13B45">
        <w:rPr>
          <w:rFonts w:ascii="Times New Roman" w:hAnsi="Times New Roman" w:cs="Times New Roman"/>
          <w:sz w:val="16"/>
          <w:szCs w:val="16"/>
        </w:rPr>
        <w:t xml:space="preserve"> </w:t>
      </w:r>
      <w:r w:rsidR="0057257C">
        <w:rPr>
          <w:rFonts w:ascii="Times New Roman" w:hAnsi="Times New Roman" w:cs="Times New Roman"/>
          <w:sz w:val="16"/>
          <w:szCs w:val="16"/>
        </w:rPr>
        <w:t xml:space="preserve">indicate significance </w:t>
      </w:r>
      <w:r w:rsidR="0057257C">
        <w:rPr>
          <w:rFonts w:ascii="Times New Roman" w:hAnsi="Times New Roman" w:cs="Times New Roman"/>
          <w:i/>
          <w:sz w:val="16"/>
          <w:szCs w:val="16"/>
        </w:rPr>
        <w:t xml:space="preserve">P </w:t>
      </w:r>
      <w:r w:rsidR="0057257C">
        <w:rPr>
          <w:rFonts w:ascii="Times New Roman" w:hAnsi="Times New Roman" w:cs="Times New Roman"/>
          <w:sz w:val="16"/>
          <w:szCs w:val="16"/>
        </w:rPr>
        <w:t>&lt; 0.05.</w:t>
      </w:r>
    </w:p>
    <w:p w14:paraId="1981F8C0" w14:textId="77777777" w:rsidR="00B928A5" w:rsidRDefault="00B928A5"/>
    <w:sectPr w:rsidR="00B928A5" w:rsidSect="007526C3">
      <w:pgSz w:w="12240" w:h="15840"/>
      <w:pgMar w:top="1440" w:right="1440" w:bottom="1440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3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303C"/>
    <w:rsid w:val="000008DD"/>
    <w:rsid w:val="00021273"/>
    <w:rsid w:val="000452F6"/>
    <w:rsid w:val="00061C71"/>
    <w:rsid w:val="00091227"/>
    <w:rsid w:val="000D5177"/>
    <w:rsid w:val="000E2672"/>
    <w:rsid w:val="00214212"/>
    <w:rsid w:val="00242822"/>
    <w:rsid w:val="002F7320"/>
    <w:rsid w:val="00305263"/>
    <w:rsid w:val="00314FB1"/>
    <w:rsid w:val="00322F86"/>
    <w:rsid w:val="00371191"/>
    <w:rsid w:val="003B738F"/>
    <w:rsid w:val="00474843"/>
    <w:rsid w:val="004A5EA1"/>
    <w:rsid w:val="0052511C"/>
    <w:rsid w:val="0057257C"/>
    <w:rsid w:val="00673854"/>
    <w:rsid w:val="006A3AB9"/>
    <w:rsid w:val="006E1011"/>
    <w:rsid w:val="007526C3"/>
    <w:rsid w:val="0077303C"/>
    <w:rsid w:val="007F11B2"/>
    <w:rsid w:val="00822E10"/>
    <w:rsid w:val="00854ED4"/>
    <w:rsid w:val="00960547"/>
    <w:rsid w:val="009E1E51"/>
    <w:rsid w:val="009E77DC"/>
    <w:rsid w:val="00A94DB5"/>
    <w:rsid w:val="00AB701F"/>
    <w:rsid w:val="00AD7B3A"/>
    <w:rsid w:val="00B928A5"/>
    <w:rsid w:val="00C30817"/>
    <w:rsid w:val="00C55129"/>
    <w:rsid w:val="00D13B45"/>
    <w:rsid w:val="00DF2430"/>
    <w:rsid w:val="00E239C4"/>
    <w:rsid w:val="00EE5CCA"/>
    <w:rsid w:val="00F17B5E"/>
    <w:rsid w:val="00FB58B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D29D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1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11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E26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26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26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26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26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267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672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2F732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1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11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E26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26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26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26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26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267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672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2F73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3</Words>
  <Characters>1845</Characters>
  <Application>Microsoft Macintosh Word</Application>
  <DocSecurity>0</DocSecurity>
  <Lines>15</Lines>
  <Paragraphs>4</Paragraphs>
  <ScaleCrop>false</ScaleCrop>
  <Company/>
  <LinksUpToDate>false</LinksUpToDate>
  <CharactersWithSpaces>2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ycja Jazwiec</dc:creator>
  <cp:keywords/>
  <dc:description/>
  <cp:lastModifiedBy>Patrycja Jazwiec</cp:lastModifiedBy>
  <cp:revision>3</cp:revision>
  <cp:lastPrinted>2021-03-27T13:38:00Z</cp:lastPrinted>
  <dcterms:created xsi:type="dcterms:W3CDTF">2021-03-27T13:33:00Z</dcterms:created>
  <dcterms:modified xsi:type="dcterms:W3CDTF">2021-03-27T13:38:00Z</dcterms:modified>
</cp:coreProperties>
</file>